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40A19" w14:textId="6BD1E34D" w:rsidR="00DF6597" w:rsidRDefault="00DF6597" w:rsidP="00034765">
      <w:pPr>
        <w:tabs>
          <w:tab w:val="left" w:pos="7073"/>
        </w:tabs>
        <w:spacing w:after="0" w:line="276" w:lineRule="auto"/>
        <w:jc w:val="both"/>
        <w:rPr>
          <w:rFonts w:ascii="Arial" w:hAnsi="Arial" w:cs="Arial"/>
          <w:i/>
          <w:lang w:val="en-US"/>
        </w:rPr>
      </w:pPr>
    </w:p>
    <w:p w14:paraId="2CAFACAA" w14:textId="77777777" w:rsidR="00867B1E" w:rsidRDefault="00867B1E" w:rsidP="00034765">
      <w:pPr>
        <w:tabs>
          <w:tab w:val="left" w:pos="7073"/>
        </w:tabs>
        <w:spacing w:after="0" w:line="276" w:lineRule="auto"/>
        <w:jc w:val="both"/>
        <w:rPr>
          <w:rFonts w:ascii="Arial" w:hAnsi="Arial" w:cs="Arial"/>
          <w:i/>
          <w:lang w:val="en-US"/>
        </w:rPr>
      </w:pPr>
    </w:p>
    <w:p w14:paraId="6A7FCA20" w14:textId="50DAFABB" w:rsidR="00034765" w:rsidRDefault="00034765" w:rsidP="00034765">
      <w:pPr>
        <w:tabs>
          <w:tab w:val="left" w:pos="7073"/>
        </w:tabs>
        <w:spacing w:after="0" w:line="276" w:lineRule="auto"/>
        <w:jc w:val="both"/>
        <w:rPr>
          <w:rFonts w:ascii="Arial" w:hAnsi="Arial" w:cs="Arial"/>
          <w:i/>
          <w:lang w:val="en-US"/>
        </w:rPr>
      </w:pPr>
      <w:r w:rsidRPr="00032A29">
        <w:rPr>
          <w:rFonts w:ascii="Arial" w:hAnsi="Arial" w:cs="Arial"/>
          <w:b/>
          <w:i/>
          <w:lang w:val="en-US"/>
        </w:rPr>
        <w:t>Supplementary table 1</w:t>
      </w:r>
      <w:r w:rsidRPr="00032A29">
        <w:rPr>
          <w:rFonts w:ascii="Arial" w:hAnsi="Arial" w:cs="Arial"/>
          <w:i/>
          <w:lang w:val="en-US"/>
        </w:rPr>
        <w:t>. Significant p</w:t>
      </w:r>
      <w:r w:rsidR="00EC1A03" w:rsidRPr="00032A29">
        <w:rPr>
          <w:rFonts w:ascii="Arial" w:hAnsi="Arial" w:cs="Arial"/>
          <w:i/>
          <w:lang w:val="en-US"/>
        </w:rPr>
        <w:t>-</w:t>
      </w:r>
      <w:r w:rsidRPr="00032A29">
        <w:rPr>
          <w:rFonts w:ascii="Arial" w:hAnsi="Arial" w:cs="Arial"/>
          <w:i/>
          <w:lang w:val="en-US"/>
        </w:rPr>
        <w:t xml:space="preserve">values from all experiments on </w:t>
      </w:r>
      <w:r w:rsidRPr="00032A29">
        <w:rPr>
          <w:rFonts w:ascii="Arial" w:hAnsi="Arial" w:cs="Arial"/>
          <w:b/>
          <w:i/>
          <w:lang w:val="en-US"/>
        </w:rPr>
        <w:t>(A)</w:t>
      </w:r>
      <w:r w:rsidRPr="00032A29">
        <w:rPr>
          <w:rFonts w:ascii="Arial" w:hAnsi="Arial" w:cs="Arial"/>
          <w:i/>
          <w:lang w:val="en-US"/>
        </w:rPr>
        <w:t xml:space="preserve"> calcium flux, </w:t>
      </w:r>
      <w:r w:rsidRPr="00032A29">
        <w:rPr>
          <w:rFonts w:ascii="Arial" w:hAnsi="Arial" w:cs="Arial"/>
          <w:b/>
          <w:i/>
          <w:lang w:val="en-US"/>
        </w:rPr>
        <w:t>(B)</w:t>
      </w:r>
      <w:r w:rsidRPr="00032A29">
        <w:rPr>
          <w:rFonts w:ascii="Arial" w:hAnsi="Arial" w:cs="Arial"/>
          <w:i/>
          <w:lang w:val="en-US"/>
        </w:rPr>
        <w:t xml:space="preserve"> gene expression and </w:t>
      </w:r>
      <w:r w:rsidRPr="00032A29">
        <w:rPr>
          <w:rFonts w:ascii="Arial" w:hAnsi="Arial" w:cs="Arial"/>
          <w:b/>
          <w:i/>
          <w:lang w:val="en-US"/>
        </w:rPr>
        <w:t>(C)</w:t>
      </w:r>
      <w:r w:rsidRPr="00032A29">
        <w:rPr>
          <w:rFonts w:ascii="Arial" w:hAnsi="Arial" w:cs="Arial"/>
          <w:i/>
          <w:lang w:val="en-US"/>
        </w:rPr>
        <w:t xml:space="preserve"> protein release. ns = non-significant; </w:t>
      </w:r>
      <w:proofErr w:type="spellStart"/>
      <w:r w:rsidRPr="00032A29">
        <w:rPr>
          <w:rFonts w:ascii="Arial" w:hAnsi="Arial" w:cs="Arial"/>
          <w:i/>
          <w:lang w:val="en-US"/>
        </w:rPr>
        <w:t>na</w:t>
      </w:r>
      <w:proofErr w:type="spellEnd"/>
      <w:r w:rsidRPr="00032A29">
        <w:rPr>
          <w:rFonts w:ascii="Arial" w:hAnsi="Arial" w:cs="Arial"/>
          <w:i/>
          <w:lang w:val="en-US"/>
        </w:rPr>
        <w:t xml:space="preserve"> = not analyzed.</w:t>
      </w:r>
    </w:p>
    <w:p w14:paraId="437A1BB2" w14:textId="77777777" w:rsidR="00A1633C" w:rsidRPr="004435C2" w:rsidRDefault="00A1633C" w:rsidP="00034765">
      <w:pPr>
        <w:tabs>
          <w:tab w:val="left" w:pos="7073"/>
        </w:tabs>
        <w:spacing w:after="0"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3681" w:type="dxa"/>
        <w:tblLook w:val="04A0" w:firstRow="1" w:lastRow="0" w:firstColumn="1" w:lastColumn="0" w:noHBand="0" w:noVBand="1"/>
      </w:tblPr>
      <w:tblGrid>
        <w:gridCol w:w="2405"/>
        <w:gridCol w:w="1276"/>
      </w:tblGrid>
      <w:tr w:rsidR="00032A29" w:rsidRPr="0081322D" w14:paraId="32F5EFAC" w14:textId="77777777" w:rsidTr="00032A29">
        <w:trPr>
          <w:trHeight w:val="120"/>
        </w:trPr>
        <w:tc>
          <w:tcPr>
            <w:tcW w:w="2405" w:type="dxa"/>
            <w:shd w:val="clear" w:color="auto" w:fill="BFBFBF" w:themeFill="background1" w:themeFillShade="BF"/>
          </w:tcPr>
          <w:p w14:paraId="3E854EFC" w14:textId="77777777" w:rsidR="00032A29" w:rsidRPr="00716E08" w:rsidRDefault="00032A29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. Ca flux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B33F2CA" w14:textId="5696F9F7" w:rsidR="00032A29" w:rsidRPr="00716E08" w:rsidRDefault="00032A29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 values</w:t>
            </w:r>
          </w:p>
        </w:tc>
      </w:tr>
      <w:tr w:rsidR="00032A29" w:rsidRPr="0081322D" w14:paraId="6D841C91" w14:textId="77777777" w:rsidTr="00032A29">
        <w:trPr>
          <w:trHeight w:val="248"/>
        </w:trPr>
        <w:tc>
          <w:tcPr>
            <w:tcW w:w="2405" w:type="dxa"/>
          </w:tcPr>
          <w:p w14:paraId="1FF86D7B" w14:textId="77777777" w:rsidR="00032A29" w:rsidRPr="0081322D" w:rsidRDefault="00032A29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276" w:type="dxa"/>
          </w:tcPr>
          <w:p w14:paraId="188CD2EA" w14:textId="6551C3B5" w:rsidR="00032A29" w:rsidRPr="0081322D" w:rsidRDefault="00032A29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0</w:t>
            </w:r>
          </w:p>
        </w:tc>
      </w:tr>
      <w:tr w:rsidR="00032A29" w:rsidRPr="0081322D" w14:paraId="515709E2" w14:textId="77777777" w:rsidTr="00032A29">
        <w:trPr>
          <w:trHeight w:val="244"/>
        </w:trPr>
        <w:tc>
          <w:tcPr>
            <w:tcW w:w="2405" w:type="dxa"/>
          </w:tcPr>
          <w:p w14:paraId="0048E469" w14:textId="77777777" w:rsidR="00032A29" w:rsidRPr="0081322D" w:rsidRDefault="00032A29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0</w:t>
            </w:r>
          </w:p>
        </w:tc>
        <w:tc>
          <w:tcPr>
            <w:tcW w:w="1276" w:type="dxa"/>
          </w:tcPr>
          <w:p w14:paraId="076F3BD5" w14:textId="632381FB" w:rsidR="00032A29" w:rsidRPr="0081322D" w:rsidRDefault="00032A29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0</w:t>
            </w:r>
          </w:p>
        </w:tc>
      </w:tr>
      <w:tr w:rsidR="00032A29" w:rsidRPr="0081322D" w14:paraId="176D87F4" w14:textId="77777777" w:rsidTr="00032A29">
        <w:trPr>
          <w:trHeight w:val="61"/>
        </w:trPr>
        <w:tc>
          <w:tcPr>
            <w:tcW w:w="2405" w:type="dxa"/>
          </w:tcPr>
          <w:p w14:paraId="13231177" w14:textId="77777777" w:rsidR="00032A29" w:rsidRPr="0081322D" w:rsidRDefault="00032A29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0</w:t>
            </w:r>
          </w:p>
        </w:tc>
        <w:tc>
          <w:tcPr>
            <w:tcW w:w="1276" w:type="dxa"/>
          </w:tcPr>
          <w:p w14:paraId="4361BBC7" w14:textId="2CFB9760" w:rsidR="00032A29" w:rsidRPr="0081322D" w:rsidRDefault="00032A29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0</w:t>
            </w:r>
          </w:p>
        </w:tc>
      </w:tr>
    </w:tbl>
    <w:p w14:paraId="60055A21" w14:textId="77777777" w:rsidR="00034765" w:rsidRPr="0081322D" w:rsidRDefault="00034765" w:rsidP="0003476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8633" w:type="dxa"/>
        <w:tblLook w:val="04A0" w:firstRow="1" w:lastRow="0" w:firstColumn="1" w:lastColumn="0" w:noHBand="0" w:noVBand="1"/>
      </w:tblPr>
      <w:tblGrid>
        <w:gridCol w:w="2405"/>
        <w:gridCol w:w="1245"/>
        <w:gridCol w:w="1246"/>
        <w:gridCol w:w="1245"/>
        <w:gridCol w:w="1246"/>
        <w:gridCol w:w="1246"/>
      </w:tblGrid>
      <w:tr w:rsidR="00034765" w:rsidRPr="0081322D" w14:paraId="54CA3890" w14:textId="77777777" w:rsidTr="001C0255">
        <w:trPr>
          <w:trHeight w:val="134"/>
        </w:trPr>
        <w:tc>
          <w:tcPr>
            <w:tcW w:w="2405" w:type="dxa"/>
            <w:shd w:val="clear" w:color="auto" w:fill="BFBFBF" w:themeFill="background1" w:themeFillShade="BF"/>
          </w:tcPr>
          <w:p w14:paraId="485F908F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B. </w:t>
            </w: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ene expression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15399F5C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GRP78</w:t>
            </w:r>
          </w:p>
        </w:tc>
        <w:tc>
          <w:tcPr>
            <w:tcW w:w="1246" w:type="dxa"/>
            <w:shd w:val="clear" w:color="auto" w:fill="BFBFBF" w:themeFill="background1" w:themeFillShade="BF"/>
          </w:tcPr>
          <w:p w14:paraId="5EA344FE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HOP</w:t>
            </w:r>
          </w:p>
        </w:tc>
        <w:tc>
          <w:tcPr>
            <w:tcW w:w="1245" w:type="dxa"/>
            <w:shd w:val="clear" w:color="auto" w:fill="BFBFBF" w:themeFill="background1" w:themeFillShade="BF"/>
          </w:tcPr>
          <w:p w14:paraId="389AA36F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246" w:type="dxa"/>
            <w:shd w:val="clear" w:color="auto" w:fill="BFBFBF" w:themeFill="background1" w:themeFillShade="BF"/>
          </w:tcPr>
          <w:p w14:paraId="1F7CA707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246" w:type="dxa"/>
            <w:shd w:val="clear" w:color="auto" w:fill="BFBFBF" w:themeFill="background1" w:themeFillShade="BF"/>
          </w:tcPr>
          <w:p w14:paraId="0C2078E2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OX-2</w:t>
            </w:r>
          </w:p>
        </w:tc>
      </w:tr>
      <w:tr w:rsidR="00034765" w:rsidRPr="0081322D" w14:paraId="39B03036" w14:textId="77777777" w:rsidTr="001C0255">
        <w:trPr>
          <w:trHeight w:val="134"/>
        </w:trPr>
        <w:tc>
          <w:tcPr>
            <w:tcW w:w="8633" w:type="dxa"/>
            <w:gridSpan w:val="6"/>
            <w:shd w:val="clear" w:color="auto" w:fill="F2F2F2" w:themeFill="background1" w:themeFillShade="F2"/>
          </w:tcPr>
          <w:p w14:paraId="6CE8CA92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 values gene expression: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</w:p>
        </w:tc>
      </w:tr>
      <w:tr w:rsidR="00034765" w:rsidRPr="0081322D" w14:paraId="08AD012F" w14:textId="77777777" w:rsidTr="001C0255">
        <w:trPr>
          <w:trHeight w:val="276"/>
        </w:trPr>
        <w:tc>
          <w:tcPr>
            <w:tcW w:w="2405" w:type="dxa"/>
          </w:tcPr>
          <w:p w14:paraId="3736541F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245" w:type="dxa"/>
          </w:tcPr>
          <w:p w14:paraId="3A45EE32" w14:textId="4771841A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16</w:t>
            </w:r>
          </w:p>
        </w:tc>
        <w:tc>
          <w:tcPr>
            <w:tcW w:w="1246" w:type="dxa"/>
          </w:tcPr>
          <w:p w14:paraId="27CFD233" w14:textId="404FCAC6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14</w:t>
            </w:r>
          </w:p>
        </w:tc>
        <w:tc>
          <w:tcPr>
            <w:tcW w:w="1245" w:type="dxa"/>
          </w:tcPr>
          <w:p w14:paraId="6ABFC6CA" w14:textId="4FD2893B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36</w:t>
            </w:r>
          </w:p>
        </w:tc>
        <w:tc>
          <w:tcPr>
            <w:tcW w:w="1246" w:type="dxa"/>
          </w:tcPr>
          <w:p w14:paraId="5A3A3289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</w:tcPr>
          <w:p w14:paraId="05B194FA" w14:textId="0BB2E1F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0</w:t>
            </w:r>
          </w:p>
        </w:tc>
      </w:tr>
      <w:tr w:rsidR="00034765" w:rsidRPr="0081322D" w14:paraId="29B83DA2" w14:textId="77777777" w:rsidTr="001C0255">
        <w:trPr>
          <w:trHeight w:val="270"/>
        </w:trPr>
        <w:tc>
          <w:tcPr>
            <w:tcW w:w="2405" w:type="dxa"/>
          </w:tcPr>
          <w:p w14:paraId="70130AB0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0</w:t>
            </w:r>
          </w:p>
        </w:tc>
        <w:tc>
          <w:tcPr>
            <w:tcW w:w="1245" w:type="dxa"/>
          </w:tcPr>
          <w:p w14:paraId="258DFEFF" w14:textId="7490E01D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24</w:t>
            </w:r>
          </w:p>
        </w:tc>
        <w:tc>
          <w:tcPr>
            <w:tcW w:w="1246" w:type="dxa"/>
          </w:tcPr>
          <w:p w14:paraId="537C3641" w14:textId="34A10FE0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29</w:t>
            </w:r>
          </w:p>
        </w:tc>
        <w:tc>
          <w:tcPr>
            <w:tcW w:w="1245" w:type="dxa"/>
          </w:tcPr>
          <w:p w14:paraId="5F3A4F9A" w14:textId="40AC66E0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12</w:t>
            </w:r>
          </w:p>
        </w:tc>
        <w:tc>
          <w:tcPr>
            <w:tcW w:w="1246" w:type="dxa"/>
          </w:tcPr>
          <w:p w14:paraId="5B0CA7AD" w14:textId="6612766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321</w:t>
            </w:r>
          </w:p>
        </w:tc>
        <w:tc>
          <w:tcPr>
            <w:tcW w:w="1246" w:type="dxa"/>
          </w:tcPr>
          <w:p w14:paraId="0F8984CC" w14:textId="455A0D2B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858A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0</w:t>
            </w:r>
          </w:p>
        </w:tc>
      </w:tr>
      <w:tr w:rsidR="00034765" w:rsidRPr="0081322D" w14:paraId="4620AA8F" w14:textId="77777777" w:rsidTr="001C0255">
        <w:trPr>
          <w:trHeight w:val="85"/>
        </w:trPr>
        <w:tc>
          <w:tcPr>
            <w:tcW w:w="2405" w:type="dxa"/>
          </w:tcPr>
          <w:p w14:paraId="1C213A2F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0</w:t>
            </w:r>
          </w:p>
        </w:tc>
        <w:tc>
          <w:tcPr>
            <w:tcW w:w="1245" w:type="dxa"/>
          </w:tcPr>
          <w:p w14:paraId="41C1D7BE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</w:tcPr>
          <w:p w14:paraId="447E767B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5" w:type="dxa"/>
          </w:tcPr>
          <w:p w14:paraId="42941A16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</w:tcPr>
          <w:p w14:paraId="46B989D2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</w:tcPr>
          <w:p w14:paraId="56E9103C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034765" w:rsidRPr="0081322D" w14:paraId="0F92A498" w14:textId="77777777" w:rsidTr="001C0255">
        <w:trPr>
          <w:trHeight w:val="85"/>
        </w:trPr>
        <w:tc>
          <w:tcPr>
            <w:tcW w:w="8633" w:type="dxa"/>
            <w:gridSpan w:val="6"/>
            <w:shd w:val="clear" w:color="auto" w:fill="F2F2F2" w:themeFill="background1" w:themeFillShade="F2"/>
          </w:tcPr>
          <w:p w14:paraId="6E3C04D7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 values gene expression: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SB</w:t>
            </w:r>
          </w:p>
        </w:tc>
      </w:tr>
      <w:tr w:rsidR="00034765" w:rsidRPr="0081322D" w14:paraId="7F561DCE" w14:textId="77777777" w:rsidTr="001C0255">
        <w:trPr>
          <w:trHeight w:val="85"/>
        </w:trPr>
        <w:tc>
          <w:tcPr>
            <w:tcW w:w="2405" w:type="dxa"/>
          </w:tcPr>
          <w:p w14:paraId="07C111B2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245" w:type="dxa"/>
          </w:tcPr>
          <w:p w14:paraId="14D08F2A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20110C43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49101D30" w14:textId="76C07D49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6B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2</w:t>
            </w:r>
          </w:p>
        </w:tc>
        <w:tc>
          <w:tcPr>
            <w:tcW w:w="1246" w:type="dxa"/>
          </w:tcPr>
          <w:p w14:paraId="0A3C92C8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</w:tcPr>
          <w:p w14:paraId="50D7BC0D" w14:textId="5DAD9EE4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69</w:t>
            </w:r>
          </w:p>
        </w:tc>
      </w:tr>
      <w:tr w:rsidR="00034765" w:rsidRPr="0081322D" w14:paraId="2A2453BA" w14:textId="77777777" w:rsidTr="001C0255">
        <w:trPr>
          <w:trHeight w:val="85"/>
        </w:trPr>
        <w:tc>
          <w:tcPr>
            <w:tcW w:w="2405" w:type="dxa"/>
          </w:tcPr>
          <w:p w14:paraId="25C254EF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SB</w:t>
            </w:r>
          </w:p>
        </w:tc>
        <w:tc>
          <w:tcPr>
            <w:tcW w:w="1245" w:type="dxa"/>
          </w:tcPr>
          <w:p w14:paraId="2B411A49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7B9A249A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637B3017" w14:textId="0573F550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6B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7</w:t>
            </w:r>
          </w:p>
        </w:tc>
        <w:tc>
          <w:tcPr>
            <w:tcW w:w="1246" w:type="dxa"/>
          </w:tcPr>
          <w:p w14:paraId="07F0BDD9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</w:tcPr>
          <w:p w14:paraId="39AFD8FE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034765" w:rsidRPr="0081322D" w14:paraId="70F17B8C" w14:textId="77777777" w:rsidTr="001C0255">
        <w:trPr>
          <w:trHeight w:val="85"/>
        </w:trPr>
        <w:tc>
          <w:tcPr>
            <w:tcW w:w="2405" w:type="dxa"/>
          </w:tcPr>
          <w:p w14:paraId="4EACDD09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0</w:t>
            </w:r>
          </w:p>
        </w:tc>
        <w:tc>
          <w:tcPr>
            <w:tcW w:w="1245" w:type="dxa"/>
          </w:tcPr>
          <w:p w14:paraId="58A893A3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5634A73C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3D008C87" w14:textId="3D835604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6B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2</w:t>
            </w:r>
          </w:p>
        </w:tc>
        <w:tc>
          <w:tcPr>
            <w:tcW w:w="1246" w:type="dxa"/>
          </w:tcPr>
          <w:p w14:paraId="591BE7D1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</w:tcPr>
          <w:p w14:paraId="1E990F6D" w14:textId="3ADE6F75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9</w:t>
            </w:r>
          </w:p>
        </w:tc>
        <w:bookmarkStart w:id="0" w:name="_GoBack"/>
        <w:bookmarkEnd w:id="0"/>
      </w:tr>
      <w:tr w:rsidR="00034765" w:rsidRPr="0081322D" w14:paraId="792297C6" w14:textId="77777777" w:rsidTr="00B23BB2">
        <w:trPr>
          <w:trHeight w:val="85"/>
        </w:trPr>
        <w:tc>
          <w:tcPr>
            <w:tcW w:w="2405" w:type="dxa"/>
          </w:tcPr>
          <w:p w14:paraId="7B1D977A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0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SB</w:t>
            </w:r>
          </w:p>
        </w:tc>
        <w:tc>
          <w:tcPr>
            <w:tcW w:w="1245" w:type="dxa"/>
          </w:tcPr>
          <w:p w14:paraId="394919A2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44692E7F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1229A564" w14:textId="5923BB4B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6B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13</w:t>
            </w:r>
          </w:p>
        </w:tc>
        <w:tc>
          <w:tcPr>
            <w:tcW w:w="1246" w:type="dxa"/>
          </w:tcPr>
          <w:p w14:paraId="62BAAC57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  <w:shd w:val="clear" w:color="auto" w:fill="auto"/>
          </w:tcPr>
          <w:p w14:paraId="2E727C98" w14:textId="336BC9ED" w:rsidR="00034765" w:rsidRPr="0081322D" w:rsidRDefault="00B23BB2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F73A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10</w:t>
            </w:r>
          </w:p>
        </w:tc>
      </w:tr>
      <w:tr w:rsidR="00034765" w:rsidRPr="0081322D" w14:paraId="1EE607DB" w14:textId="77777777" w:rsidTr="001C0255">
        <w:trPr>
          <w:trHeight w:val="85"/>
        </w:trPr>
        <w:tc>
          <w:tcPr>
            <w:tcW w:w="8633" w:type="dxa"/>
            <w:gridSpan w:val="6"/>
            <w:shd w:val="clear" w:color="auto" w:fill="F2F2F2" w:themeFill="background1" w:themeFillShade="F2"/>
          </w:tcPr>
          <w:p w14:paraId="3F258EDA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 values gene expression: cytokines</w:t>
            </w:r>
          </w:p>
        </w:tc>
      </w:tr>
      <w:tr w:rsidR="00034765" w:rsidRPr="0081322D" w14:paraId="519C1733" w14:textId="77777777" w:rsidTr="001C0255">
        <w:trPr>
          <w:trHeight w:val="85"/>
        </w:trPr>
        <w:tc>
          <w:tcPr>
            <w:tcW w:w="2405" w:type="dxa"/>
          </w:tcPr>
          <w:p w14:paraId="79C81B0C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rl vs IL-1β 5</w:t>
            </w:r>
          </w:p>
        </w:tc>
        <w:tc>
          <w:tcPr>
            <w:tcW w:w="1245" w:type="dxa"/>
          </w:tcPr>
          <w:p w14:paraId="0CC287EF" w14:textId="6371376B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C5A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126</w:t>
            </w:r>
          </w:p>
        </w:tc>
        <w:tc>
          <w:tcPr>
            <w:tcW w:w="1246" w:type="dxa"/>
          </w:tcPr>
          <w:p w14:paraId="1DE596F2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0BDC8175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255F1A2E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4C7C24C9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34765" w:rsidRPr="0081322D" w14:paraId="5E157E69" w14:textId="77777777" w:rsidTr="001C0255">
        <w:trPr>
          <w:trHeight w:val="85"/>
        </w:trPr>
        <w:tc>
          <w:tcPr>
            <w:tcW w:w="2405" w:type="dxa"/>
          </w:tcPr>
          <w:p w14:paraId="6C32D3BF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rl vs IL-1β 10</w:t>
            </w:r>
          </w:p>
        </w:tc>
        <w:tc>
          <w:tcPr>
            <w:tcW w:w="1245" w:type="dxa"/>
          </w:tcPr>
          <w:p w14:paraId="74F22684" w14:textId="3A802593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C5AAF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2</w:t>
            </w:r>
          </w:p>
        </w:tc>
        <w:tc>
          <w:tcPr>
            <w:tcW w:w="1246" w:type="dxa"/>
          </w:tcPr>
          <w:p w14:paraId="08BC97F5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5" w:type="dxa"/>
          </w:tcPr>
          <w:p w14:paraId="461E4B2D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1336C788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37915924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34765" w:rsidRPr="0081322D" w14:paraId="3CD5F6B2" w14:textId="77777777" w:rsidTr="001C0255">
        <w:trPr>
          <w:trHeight w:val="85"/>
        </w:trPr>
        <w:tc>
          <w:tcPr>
            <w:tcW w:w="2405" w:type="dxa"/>
          </w:tcPr>
          <w:p w14:paraId="799F7528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rl vs TNF-α 5</w:t>
            </w:r>
          </w:p>
        </w:tc>
        <w:tc>
          <w:tcPr>
            <w:tcW w:w="1245" w:type="dxa"/>
          </w:tcPr>
          <w:p w14:paraId="755E78C3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</w:tcPr>
          <w:p w14:paraId="444BCD25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2B09EB78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369B2B11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79D00829" w14:textId="77777777" w:rsidR="00034765" w:rsidRDefault="00034765" w:rsidP="001C0255">
            <w:proofErr w:type="spellStart"/>
            <w:r w:rsidRPr="00793EC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34765" w:rsidRPr="0081322D" w14:paraId="54FCAE30" w14:textId="77777777" w:rsidTr="001C0255">
        <w:trPr>
          <w:trHeight w:val="85"/>
        </w:trPr>
        <w:tc>
          <w:tcPr>
            <w:tcW w:w="2405" w:type="dxa"/>
          </w:tcPr>
          <w:p w14:paraId="7765D06B" w14:textId="77777777" w:rsidR="00034765" w:rsidRPr="00DB1BF1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trl vs TNF-α 10</w:t>
            </w:r>
          </w:p>
        </w:tc>
        <w:tc>
          <w:tcPr>
            <w:tcW w:w="1245" w:type="dxa"/>
          </w:tcPr>
          <w:p w14:paraId="17F99D32" w14:textId="77777777" w:rsidR="00034765" w:rsidRPr="00DB1BF1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6" w:type="dxa"/>
          </w:tcPr>
          <w:p w14:paraId="5E10589C" w14:textId="77777777" w:rsidR="00034765" w:rsidRPr="00DB1BF1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245" w:type="dxa"/>
          </w:tcPr>
          <w:p w14:paraId="34244385" w14:textId="77777777" w:rsidR="00034765" w:rsidRPr="00DB1BF1" w:rsidRDefault="00034765" w:rsidP="001C02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6E3F1FE7" w14:textId="77777777" w:rsidR="00034765" w:rsidRPr="00DB1BF1" w:rsidRDefault="00034765" w:rsidP="001C02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06B7D1EA" w14:textId="77777777" w:rsidR="00034765" w:rsidRPr="00DB1BF1" w:rsidRDefault="00034765" w:rsidP="001C025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5A479E" w:rsidRPr="00A054F0" w14:paraId="2F0C08B7" w14:textId="77777777" w:rsidTr="00DB1BF1">
        <w:trPr>
          <w:trHeight w:val="85"/>
        </w:trPr>
        <w:tc>
          <w:tcPr>
            <w:tcW w:w="8633" w:type="dxa"/>
            <w:gridSpan w:val="6"/>
            <w:shd w:val="clear" w:color="auto" w:fill="F2F2F2" w:themeFill="background1" w:themeFillShade="F2"/>
          </w:tcPr>
          <w:p w14:paraId="7A266C0C" w14:textId="1EAD8BFC" w:rsidR="005A479E" w:rsidRPr="00DB1BF1" w:rsidRDefault="005A479E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 values gene expression: the effects of </w:t>
            </w: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iperfect</w:t>
            </w:r>
            <w:proofErr w:type="spellEnd"/>
          </w:p>
        </w:tc>
      </w:tr>
      <w:tr w:rsidR="00DB1BF1" w:rsidRPr="005A479E" w14:paraId="470EDEE7" w14:textId="77777777" w:rsidTr="001C0255">
        <w:trPr>
          <w:trHeight w:val="85"/>
        </w:trPr>
        <w:tc>
          <w:tcPr>
            <w:tcW w:w="2405" w:type="dxa"/>
          </w:tcPr>
          <w:p w14:paraId="4D4BC66E" w14:textId="11B7FE37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245" w:type="dxa"/>
          </w:tcPr>
          <w:p w14:paraId="6F0840BA" w14:textId="4BEE2D3F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246" w:type="dxa"/>
          </w:tcPr>
          <w:p w14:paraId="2AA80673" w14:textId="222BC592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0B0C2C64" w14:textId="044731CF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6D0FBE29" w14:textId="7F535292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0FFF0FD4" w14:textId="3A93A89F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DB1BF1" w:rsidRPr="005A479E" w14:paraId="51469C09" w14:textId="77777777" w:rsidTr="001C0255">
        <w:trPr>
          <w:trHeight w:val="85"/>
        </w:trPr>
        <w:tc>
          <w:tcPr>
            <w:tcW w:w="2405" w:type="dxa"/>
          </w:tcPr>
          <w:p w14:paraId="626B6C41" w14:textId="5AA03402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 + HF</w:t>
            </w:r>
          </w:p>
        </w:tc>
        <w:tc>
          <w:tcPr>
            <w:tcW w:w="1245" w:type="dxa"/>
          </w:tcPr>
          <w:p w14:paraId="4E24EC7A" w14:textId="3125A876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246" w:type="dxa"/>
          </w:tcPr>
          <w:p w14:paraId="7990EF9D" w14:textId="3A4E756B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48455E6F" w14:textId="6EFB4B95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2844A0AB" w14:textId="4DB89FB9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6BD47984" w14:textId="3ED44C61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DB1BF1" w:rsidRPr="005A479E" w14:paraId="0AF0CDAA" w14:textId="77777777" w:rsidTr="001C0255">
        <w:trPr>
          <w:trHeight w:val="85"/>
        </w:trPr>
        <w:tc>
          <w:tcPr>
            <w:tcW w:w="2405" w:type="dxa"/>
          </w:tcPr>
          <w:p w14:paraId="258662E2" w14:textId="4EF81B20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HF vs </w:t>
            </w: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245" w:type="dxa"/>
          </w:tcPr>
          <w:p w14:paraId="2F8C44C1" w14:textId="0CBC8FE3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246" w:type="dxa"/>
          </w:tcPr>
          <w:p w14:paraId="333672FC" w14:textId="398F786F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4AE60357" w14:textId="500C03FA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751AF99E" w14:textId="71830CB6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26E71A83" w14:textId="4B8B9C66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DB1BF1" w:rsidRPr="005A479E" w14:paraId="623B402A" w14:textId="77777777" w:rsidTr="001C0255">
        <w:trPr>
          <w:trHeight w:val="85"/>
        </w:trPr>
        <w:tc>
          <w:tcPr>
            <w:tcW w:w="2405" w:type="dxa"/>
          </w:tcPr>
          <w:p w14:paraId="00600D8C" w14:textId="1F3571C5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HF vs </w:t>
            </w: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 + HF</w:t>
            </w:r>
          </w:p>
        </w:tc>
        <w:tc>
          <w:tcPr>
            <w:tcW w:w="1245" w:type="dxa"/>
          </w:tcPr>
          <w:p w14:paraId="7FF462D6" w14:textId="38E8A2D9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1246" w:type="dxa"/>
          </w:tcPr>
          <w:p w14:paraId="5D80A7AC" w14:textId="78017CDC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5" w:type="dxa"/>
          </w:tcPr>
          <w:p w14:paraId="2BAD6A58" w14:textId="6C200B77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36D58B49" w14:textId="45FBDFAD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246" w:type="dxa"/>
          </w:tcPr>
          <w:p w14:paraId="394D36C7" w14:textId="6AC0DBE4" w:rsidR="00DB1BF1" w:rsidRPr="00DB1BF1" w:rsidRDefault="00DB1BF1" w:rsidP="00DB1BF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</w:tbl>
    <w:p w14:paraId="7CB33968" w14:textId="77777777" w:rsidR="00034765" w:rsidRPr="0081322D" w:rsidRDefault="00034765" w:rsidP="00034765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6414" w:type="dxa"/>
        <w:tblLook w:val="04A0" w:firstRow="1" w:lastRow="0" w:firstColumn="1" w:lastColumn="0" w:noHBand="0" w:noVBand="1"/>
      </w:tblPr>
      <w:tblGrid>
        <w:gridCol w:w="2387"/>
        <w:gridCol w:w="1341"/>
        <w:gridCol w:w="1342"/>
        <w:gridCol w:w="1344"/>
      </w:tblGrid>
      <w:tr w:rsidR="00034765" w:rsidRPr="0081322D" w14:paraId="2D51BEEE" w14:textId="77777777" w:rsidTr="001C0255">
        <w:trPr>
          <w:trHeight w:val="89"/>
        </w:trPr>
        <w:tc>
          <w:tcPr>
            <w:tcW w:w="2387" w:type="dxa"/>
            <w:shd w:val="clear" w:color="auto" w:fill="BFBFBF" w:themeFill="background1" w:themeFillShade="BF"/>
          </w:tcPr>
          <w:p w14:paraId="02AE400C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C. </w:t>
            </w: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rotein release</w:t>
            </w:r>
          </w:p>
        </w:tc>
        <w:tc>
          <w:tcPr>
            <w:tcW w:w="1341" w:type="dxa"/>
            <w:shd w:val="clear" w:color="auto" w:fill="BFBFBF" w:themeFill="background1" w:themeFillShade="BF"/>
          </w:tcPr>
          <w:p w14:paraId="71DBCA2C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342" w:type="dxa"/>
            <w:shd w:val="clear" w:color="auto" w:fill="BFBFBF" w:themeFill="background1" w:themeFillShade="BF"/>
          </w:tcPr>
          <w:p w14:paraId="17E7F492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344" w:type="dxa"/>
            <w:shd w:val="clear" w:color="auto" w:fill="BFBFBF" w:themeFill="background1" w:themeFillShade="BF"/>
          </w:tcPr>
          <w:p w14:paraId="389E55E3" w14:textId="77777777" w:rsidR="00034765" w:rsidRPr="00716E08" w:rsidRDefault="00034765" w:rsidP="001C0255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16E0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GE2</w:t>
            </w:r>
          </w:p>
        </w:tc>
      </w:tr>
      <w:tr w:rsidR="00034765" w:rsidRPr="0081322D" w14:paraId="5F1245A9" w14:textId="77777777" w:rsidTr="001C0255">
        <w:trPr>
          <w:trHeight w:val="89"/>
        </w:trPr>
        <w:tc>
          <w:tcPr>
            <w:tcW w:w="6414" w:type="dxa"/>
            <w:gridSpan w:val="4"/>
            <w:shd w:val="clear" w:color="auto" w:fill="F2F2F2" w:themeFill="background1" w:themeFillShade="F2"/>
          </w:tcPr>
          <w:p w14:paraId="341685A8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 values protein release: </w:t>
            </w:r>
            <w:proofErr w:type="spellStart"/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</w:p>
        </w:tc>
      </w:tr>
      <w:tr w:rsidR="00034765" w:rsidRPr="0081322D" w14:paraId="795F9030" w14:textId="77777777" w:rsidTr="001C0255">
        <w:trPr>
          <w:trHeight w:val="89"/>
        </w:trPr>
        <w:tc>
          <w:tcPr>
            <w:tcW w:w="2387" w:type="dxa"/>
          </w:tcPr>
          <w:p w14:paraId="5B07571C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341" w:type="dxa"/>
          </w:tcPr>
          <w:p w14:paraId="43A5AA88" w14:textId="4F3CC6B4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10</w:t>
            </w:r>
          </w:p>
        </w:tc>
        <w:tc>
          <w:tcPr>
            <w:tcW w:w="1342" w:type="dxa"/>
          </w:tcPr>
          <w:p w14:paraId="458C09AF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4" w:type="dxa"/>
          </w:tcPr>
          <w:p w14:paraId="285C5618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034765" w:rsidRPr="0081322D" w14:paraId="2AD52637" w14:textId="77777777" w:rsidTr="001C0255">
        <w:trPr>
          <w:trHeight w:val="183"/>
        </w:trPr>
        <w:tc>
          <w:tcPr>
            <w:tcW w:w="2387" w:type="dxa"/>
          </w:tcPr>
          <w:p w14:paraId="622B677D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0</w:t>
            </w:r>
          </w:p>
        </w:tc>
        <w:tc>
          <w:tcPr>
            <w:tcW w:w="1341" w:type="dxa"/>
          </w:tcPr>
          <w:p w14:paraId="362E0F89" w14:textId="3D7C6FE3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2</w:t>
            </w:r>
          </w:p>
        </w:tc>
        <w:tc>
          <w:tcPr>
            <w:tcW w:w="1342" w:type="dxa"/>
          </w:tcPr>
          <w:p w14:paraId="2016CE8B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4" w:type="dxa"/>
          </w:tcPr>
          <w:p w14:paraId="25FE60D2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034765" w:rsidRPr="0081322D" w14:paraId="1178EB4E" w14:textId="77777777" w:rsidTr="001C0255">
        <w:trPr>
          <w:trHeight w:val="179"/>
        </w:trPr>
        <w:tc>
          <w:tcPr>
            <w:tcW w:w="2387" w:type="dxa"/>
          </w:tcPr>
          <w:p w14:paraId="4E27E239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 vs </w:t>
            </w:r>
            <w:proofErr w:type="spellStart"/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0</w:t>
            </w:r>
          </w:p>
        </w:tc>
        <w:tc>
          <w:tcPr>
            <w:tcW w:w="1341" w:type="dxa"/>
          </w:tcPr>
          <w:p w14:paraId="6B1E812B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2" w:type="dxa"/>
          </w:tcPr>
          <w:p w14:paraId="0C4E2E02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4" w:type="dxa"/>
            <w:shd w:val="clear" w:color="auto" w:fill="auto"/>
          </w:tcPr>
          <w:p w14:paraId="2E47BF0C" w14:textId="77777777" w:rsidR="00034765" w:rsidRPr="00346853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4685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034765" w:rsidRPr="0022442A" w14:paraId="65F5628A" w14:textId="77777777" w:rsidTr="001C0255">
        <w:trPr>
          <w:trHeight w:val="179"/>
        </w:trPr>
        <w:tc>
          <w:tcPr>
            <w:tcW w:w="6414" w:type="dxa"/>
            <w:gridSpan w:val="4"/>
            <w:shd w:val="clear" w:color="auto" w:fill="F2F2F2" w:themeFill="background1" w:themeFillShade="F2"/>
          </w:tcPr>
          <w:p w14:paraId="66E7CECC" w14:textId="75B9DA8B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 values protein release: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SB</w:t>
            </w:r>
          </w:p>
        </w:tc>
      </w:tr>
      <w:tr w:rsidR="00034765" w:rsidRPr="0081322D" w14:paraId="69C62745" w14:textId="77777777" w:rsidTr="001C0255">
        <w:trPr>
          <w:trHeight w:val="179"/>
        </w:trPr>
        <w:tc>
          <w:tcPr>
            <w:tcW w:w="2387" w:type="dxa"/>
          </w:tcPr>
          <w:p w14:paraId="11D240B2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100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SB</w:t>
            </w:r>
          </w:p>
        </w:tc>
        <w:tc>
          <w:tcPr>
            <w:tcW w:w="1341" w:type="dxa"/>
          </w:tcPr>
          <w:p w14:paraId="4A08AA1B" w14:textId="130EEB5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00</w:t>
            </w:r>
          </w:p>
        </w:tc>
        <w:tc>
          <w:tcPr>
            <w:tcW w:w="1342" w:type="dxa"/>
          </w:tcPr>
          <w:p w14:paraId="4972A58D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4" w:type="dxa"/>
            <w:shd w:val="clear" w:color="auto" w:fill="auto"/>
          </w:tcPr>
          <w:p w14:paraId="4E45E099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034765" w:rsidRPr="0081322D" w14:paraId="63A3A811" w14:textId="77777777" w:rsidTr="001C0255">
        <w:trPr>
          <w:trHeight w:val="179"/>
        </w:trPr>
        <w:tc>
          <w:tcPr>
            <w:tcW w:w="2387" w:type="dxa"/>
          </w:tcPr>
          <w:p w14:paraId="71DD6C2A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500 vs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SB</w:t>
            </w:r>
          </w:p>
        </w:tc>
        <w:tc>
          <w:tcPr>
            <w:tcW w:w="1341" w:type="dxa"/>
          </w:tcPr>
          <w:p w14:paraId="568B68E3" w14:textId="5106FD71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C6B2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.00</w:t>
            </w:r>
            <w:r w:rsidRPr="0081322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de-CH"/>
              </w:rPr>
              <w:t>00</w:t>
            </w:r>
          </w:p>
        </w:tc>
        <w:tc>
          <w:tcPr>
            <w:tcW w:w="1342" w:type="dxa"/>
          </w:tcPr>
          <w:p w14:paraId="3D43C061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4" w:type="dxa"/>
            <w:shd w:val="clear" w:color="auto" w:fill="auto"/>
          </w:tcPr>
          <w:p w14:paraId="6B382300" w14:textId="77777777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</w:tr>
      <w:tr w:rsidR="00034765" w:rsidRPr="00A054F0" w14:paraId="1FE01AA9" w14:textId="77777777" w:rsidTr="001C0255">
        <w:trPr>
          <w:trHeight w:val="179"/>
        </w:trPr>
        <w:tc>
          <w:tcPr>
            <w:tcW w:w="6414" w:type="dxa"/>
            <w:gridSpan w:val="4"/>
            <w:shd w:val="clear" w:color="auto" w:fill="F2F2F2" w:themeFill="background1" w:themeFillShade="F2"/>
          </w:tcPr>
          <w:p w14:paraId="187371C4" w14:textId="7A1ABD99" w:rsidR="00034765" w:rsidRPr="0081322D" w:rsidRDefault="00034765" w:rsidP="001C025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 values protein release: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g</w:t>
            </w:r>
            <w:proofErr w:type="spellEnd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8132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CHOP</w:t>
            </w:r>
            <w:proofErr w:type="spellEnd"/>
          </w:p>
        </w:tc>
      </w:tr>
      <w:tr w:rsidR="00034765" w:rsidRPr="0081322D" w14:paraId="172A6DAF" w14:textId="77777777" w:rsidTr="001C0255">
        <w:trPr>
          <w:trHeight w:val="179"/>
        </w:trPr>
        <w:tc>
          <w:tcPr>
            <w:tcW w:w="2387" w:type="dxa"/>
          </w:tcPr>
          <w:p w14:paraId="736B908B" w14:textId="77777777" w:rsidR="00034765" w:rsidRPr="00DB1BF1" w:rsidRDefault="00034765" w:rsidP="001C02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 100 vs </w:t>
            </w: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 + </w:t>
            </w: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siCHOP</w:t>
            </w:r>
            <w:proofErr w:type="spellEnd"/>
          </w:p>
        </w:tc>
        <w:tc>
          <w:tcPr>
            <w:tcW w:w="1341" w:type="dxa"/>
          </w:tcPr>
          <w:p w14:paraId="00952BD2" w14:textId="2D656DFA" w:rsidR="00034765" w:rsidRPr="00DB1BF1" w:rsidRDefault="00034765" w:rsidP="001C02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BF1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.0000</w:t>
            </w:r>
          </w:p>
        </w:tc>
        <w:tc>
          <w:tcPr>
            <w:tcW w:w="1342" w:type="dxa"/>
          </w:tcPr>
          <w:p w14:paraId="75BECC8F" w14:textId="77777777" w:rsidR="00034765" w:rsidRPr="00DB1BF1" w:rsidRDefault="00034765" w:rsidP="001C0255">
            <w:pPr>
              <w:rPr>
                <w:rFonts w:ascii="Arial" w:hAnsi="Arial" w:cs="Arial"/>
                <w:sz w:val="20"/>
                <w:szCs w:val="20"/>
              </w:rPr>
            </w:pPr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344" w:type="dxa"/>
            <w:shd w:val="clear" w:color="auto" w:fill="auto"/>
          </w:tcPr>
          <w:p w14:paraId="33BA8FC6" w14:textId="77777777" w:rsidR="00034765" w:rsidRPr="00DB1BF1" w:rsidRDefault="00034765" w:rsidP="001C02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s</w:t>
            </w:r>
          </w:p>
        </w:tc>
      </w:tr>
      <w:tr w:rsidR="005A479E" w:rsidRPr="00A054F0" w14:paraId="1A81F71B" w14:textId="77777777" w:rsidTr="00DB1BF1">
        <w:trPr>
          <w:trHeight w:val="179"/>
        </w:trPr>
        <w:tc>
          <w:tcPr>
            <w:tcW w:w="6414" w:type="dxa"/>
            <w:gridSpan w:val="4"/>
            <w:shd w:val="clear" w:color="auto" w:fill="F2F2F2" w:themeFill="background1" w:themeFillShade="F2"/>
          </w:tcPr>
          <w:p w14:paraId="78095EAC" w14:textId="74D9DE27" w:rsidR="005A479E" w:rsidRPr="00DB1BF1" w:rsidRDefault="005A479E" w:rsidP="001C02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P values protein release: the effects of </w:t>
            </w: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Hiperfect</w:t>
            </w:r>
            <w:proofErr w:type="spellEnd"/>
          </w:p>
        </w:tc>
      </w:tr>
      <w:tr w:rsidR="00377A5F" w:rsidRPr="005A479E" w14:paraId="49D971F2" w14:textId="77777777" w:rsidTr="001C0255">
        <w:trPr>
          <w:trHeight w:val="179"/>
        </w:trPr>
        <w:tc>
          <w:tcPr>
            <w:tcW w:w="2387" w:type="dxa"/>
          </w:tcPr>
          <w:p w14:paraId="125BC46A" w14:textId="415D4515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341" w:type="dxa"/>
          </w:tcPr>
          <w:p w14:paraId="658ABFCB" w14:textId="0CE9746C" w:rsidR="00377A5F" w:rsidRPr="00DB1BF1" w:rsidRDefault="00377A5F" w:rsidP="00377A5F">
            <w:pP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4F348C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.0147</w:t>
            </w:r>
          </w:p>
        </w:tc>
        <w:tc>
          <w:tcPr>
            <w:tcW w:w="1342" w:type="dxa"/>
          </w:tcPr>
          <w:p w14:paraId="16ECABCF" w14:textId="25CB60B7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344" w:type="dxa"/>
            <w:shd w:val="clear" w:color="auto" w:fill="auto"/>
          </w:tcPr>
          <w:p w14:paraId="1087EE9B" w14:textId="72E9115F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377A5F" w:rsidRPr="005A479E" w14:paraId="7EDB3722" w14:textId="77777777" w:rsidTr="001C0255">
        <w:trPr>
          <w:trHeight w:val="179"/>
        </w:trPr>
        <w:tc>
          <w:tcPr>
            <w:tcW w:w="2387" w:type="dxa"/>
          </w:tcPr>
          <w:p w14:paraId="7C15713D" w14:textId="216FF835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ctrl vs </w:t>
            </w: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 100 + HF</w:t>
            </w:r>
          </w:p>
        </w:tc>
        <w:tc>
          <w:tcPr>
            <w:tcW w:w="1341" w:type="dxa"/>
          </w:tcPr>
          <w:p w14:paraId="5DA63A94" w14:textId="63E4E981" w:rsidR="00377A5F" w:rsidRPr="00DB1BF1" w:rsidRDefault="00377A5F" w:rsidP="00377A5F">
            <w:pP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4F348C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.0082</w:t>
            </w:r>
          </w:p>
        </w:tc>
        <w:tc>
          <w:tcPr>
            <w:tcW w:w="1342" w:type="dxa"/>
          </w:tcPr>
          <w:p w14:paraId="4D221EB3" w14:textId="064A1889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344" w:type="dxa"/>
            <w:shd w:val="clear" w:color="auto" w:fill="auto"/>
          </w:tcPr>
          <w:p w14:paraId="31009830" w14:textId="724C65E4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377A5F" w:rsidRPr="005A479E" w14:paraId="527DD6D1" w14:textId="77777777" w:rsidTr="001C0255">
        <w:trPr>
          <w:trHeight w:val="179"/>
        </w:trPr>
        <w:tc>
          <w:tcPr>
            <w:tcW w:w="2387" w:type="dxa"/>
          </w:tcPr>
          <w:p w14:paraId="0A8DBBA7" w14:textId="69904C3B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ctrl HF vs </w:t>
            </w: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 100</w:t>
            </w:r>
          </w:p>
        </w:tc>
        <w:tc>
          <w:tcPr>
            <w:tcW w:w="1341" w:type="dxa"/>
          </w:tcPr>
          <w:p w14:paraId="7A64997B" w14:textId="77AC7B50" w:rsidR="00377A5F" w:rsidRPr="00DB1BF1" w:rsidRDefault="00377A5F" w:rsidP="00377A5F">
            <w:pP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4F348C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.0454</w:t>
            </w:r>
          </w:p>
        </w:tc>
        <w:tc>
          <w:tcPr>
            <w:tcW w:w="1342" w:type="dxa"/>
          </w:tcPr>
          <w:p w14:paraId="0060FD26" w14:textId="639C0141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344" w:type="dxa"/>
            <w:shd w:val="clear" w:color="auto" w:fill="auto"/>
          </w:tcPr>
          <w:p w14:paraId="23DC38DA" w14:textId="77EDC9BF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377A5F" w:rsidRPr="005A479E" w14:paraId="39D41283" w14:textId="77777777" w:rsidTr="001C0255">
        <w:trPr>
          <w:trHeight w:val="179"/>
        </w:trPr>
        <w:tc>
          <w:tcPr>
            <w:tcW w:w="2387" w:type="dxa"/>
          </w:tcPr>
          <w:p w14:paraId="46FEC58C" w14:textId="6C072836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ctrl HF vs </w:t>
            </w: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Tg</w:t>
            </w:r>
            <w:proofErr w:type="spellEnd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 xml:space="preserve"> 100 + HF</w:t>
            </w:r>
          </w:p>
        </w:tc>
        <w:tc>
          <w:tcPr>
            <w:tcW w:w="1341" w:type="dxa"/>
          </w:tcPr>
          <w:p w14:paraId="36ED60AE" w14:textId="16420583" w:rsidR="00377A5F" w:rsidRPr="00DB1BF1" w:rsidRDefault="00377A5F" w:rsidP="00377A5F">
            <w:pPr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</w:pPr>
            <w:r w:rsidRPr="004F348C">
              <w:rPr>
                <w:rFonts w:ascii="Arial" w:eastAsia="Times New Roman" w:hAnsi="Arial" w:cs="Arial"/>
                <w:sz w:val="20"/>
                <w:szCs w:val="20"/>
                <w:lang w:val="en-US" w:eastAsia="de-CH"/>
              </w:rPr>
              <w:t>0.0277</w:t>
            </w:r>
          </w:p>
        </w:tc>
        <w:tc>
          <w:tcPr>
            <w:tcW w:w="1342" w:type="dxa"/>
          </w:tcPr>
          <w:p w14:paraId="4BA2BE5D" w14:textId="34325770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344" w:type="dxa"/>
            <w:shd w:val="clear" w:color="auto" w:fill="auto"/>
          </w:tcPr>
          <w:p w14:paraId="3D6DD6BE" w14:textId="0A513DFB" w:rsidR="00377A5F" w:rsidRPr="00DB1BF1" w:rsidRDefault="00377A5F" w:rsidP="00377A5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B1BF1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</w:tbl>
    <w:p w14:paraId="794134FA" w14:textId="5278358E" w:rsidR="009C22B1" w:rsidRDefault="009C22B1" w:rsidP="006B37D1">
      <w:pPr>
        <w:tabs>
          <w:tab w:val="left" w:pos="7073"/>
        </w:tabs>
        <w:spacing w:after="0" w:line="276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8922" w:type="dxa"/>
        <w:tblLook w:val="04A0" w:firstRow="1" w:lastRow="0" w:firstColumn="1" w:lastColumn="0" w:noHBand="0" w:noVBand="1"/>
      </w:tblPr>
      <w:tblGrid>
        <w:gridCol w:w="675"/>
        <w:gridCol w:w="860"/>
        <w:gridCol w:w="756"/>
        <w:gridCol w:w="1086"/>
        <w:gridCol w:w="986"/>
        <w:gridCol w:w="844"/>
        <w:gridCol w:w="707"/>
        <w:gridCol w:w="804"/>
        <w:gridCol w:w="670"/>
        <w:gridCol w:w="767"/>
        <w:gridCol w:w="767"/>
      </w:tblGrid>
      <w:tr w:rsidR="00C05CF2" w:rsidRPr="007F7532" w14:paraId="45F32D3F" w14:textId="77777777" w:rsidTr="00C05CF2">
        <w:trPr>
          <w:trHeight w:val="217"/>
        </w:trPr>
        <w:tc>
          <w:tcPr>
            <w:tcW w:w="8922" w:type="dxa"/>
            <w:gridSpan w:val="11"/>
            <w:shd w:val="clear" w:color="auto" w:fill="BFBFBF" w:themeFill="background1" w:themeFillShade="BF"/>
          </w:tcPr>
          <w:p w14:paraId="66AE40A7" w14:textId="3CD758A9" w:rsidR="00C05CF2" w:rsidRPr="009C4D09" w:rsidRDefault="00C05CF2" w:rsidP="009C22B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4D09">
              <w:rPr>
                <w:rFonts w:ascii="Arial" w:hAnsi="Arial" w:cs="Arial"/>
                <w:b/>
                <w:sz w:val="20"/>
                <w:szCs w:val="20"/>
                <w:lang w:val="en-US"/>
              </w:rPr>
              <w:t>D. Immunoblotting quantification</w:t>
            </w:r>
          </w:p>
        </w:tc>
      </w:tr>
      <w:tr w:rsidR="00C05CF2" w:rsidRPr="007F7532" w14:paraId="74A85C33" w14:textId="70E82AE9" w:rsidTr="003F0D33">
        <w:trPr>
          <w:trHeight w:val="217"/>
        </w:trPr>
        <w:tc>
          <w:tcPr>
            <w:tcW w:w="675" w:type="dxa"/>
            <w:shd w:val="clear" w:color="auto" w:fill="F2F2F2" w:themeFill="background1" w:themeFillShade="F2"/>
          </w:tcPr>
          <w:p w14:paraId="7FBA8657" w14:textId="636A1361" w:rsidR="009C22B1" w:rsidRPr="007F7532" w:rsidRDefault="009C22B1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0" w:type="dxa"/>
            <w:shd w:val="clear" w:color="auto" w:fill="F2F2F2" w:themeFill="background1" w:themeFillShade="F2"/>
          </w:tcPr>
          <w:p w14:paraId="31C0AED1" w14:textId="70073630" w:rsidR="009C22B1" w:rsidRPr="007F7532" w:rsidRDefault="009C22B1" w:rsidP="009C22B1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PERK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47FF6177" w14:textId="7FF5BE9A" w:rsidR="009C22B1" w:rsidRPr="007F7532" w:rsidRDefault="009C22B1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IRE1α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2B4AEE65" w14:textId="792D17D2" w:rsidR="009C22B1" w:rsidRPr="007F7532" w:rsidRDefault="009C22B1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RP78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69BB5D5D" w14:textId="51F7DA4F" w:rsidR="009C22B1" w:rsidRPr="007F7532" w:rsidRDefault="009C22B1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CHOP</w:t>
            </w:r>
          </w:p>
        </w:tc>
        <w:tc>
          <w:tcPr>
            <w:tcW w:w="844" w:type="dxa"/>
            <w:shd w:val="clear" w:color="auto" w:fill="F2F2F2" w:themeFill="background1" w:themeFillShade="F2"/>
          </w:tcPr>
          <w:p w14:paraId="53F99DB6" w14:textId="2C7EEED4" w:rsidR="009C22B1" w:rsidRPr="007F7532" w:rsidRDefault="009C22B1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COX-2</w:t>
            </w:r>
          </w:p>
        </w:tc>
        <w:tc>
          <w:tcPr>
            <w:tcW w:w="707" w:type="dxa"/>
            <w:shd w:val="clear" w:color="auto" w:fill="F2F2F2" w:themeFill="background1" w:themeFillShade="F2"/>
          </w:tcPr>
          <w:p w14:paraId="4805AD50" w14:textId="1C9D0499" w:rsidR="009C22B1" w:rsidRPr="007F7532" w:rsidRDefault="009C22B1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pJNK</w:t>
            </w:r>
            <w:proofErr w:type="spellEnd"/>
          </w:p>
        </w:tc>
        <w:tc>
          <w:tcPr>
            <w:tcW w:w="804" w:type="dxa"/>
            <w:shd w:val="clear" w:color="auto" w:fill="F2F2F2" w:themeFill="background1" w:themeFillShade="F2"/>
          </w:tcPr>
          <w:p w14:paraId="1CD6C02A" w14:textId="4EC6234B" w:rsidR="009C22B1" w:rsidRPr="007F7532" w:rsidRDefault="009C22B1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p-p38</w:t>
            </w:r>
          </w:p>
        </w:tc>
        <w:tc>
          <w:tcPr>
            <w:tcW w:w="670" w:type="dxa"/>
            <w:shd w:val="clear" w:color="auto" w:fill="F2F2F2" w:themeFill="background1" w:themeFillShade="F2"/>
          </w:tcPr>
          <w:p w14:paraId="7596C686" w14:textId="2244D98D" w:rsidR="009C22B1" w:rsidRPr="007F7532" w:rsidRDefault="009C22B1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p38</w:t>
            </w:r>
          </w:p>
        </w:tc>
        <w:tc>
          <w:tcPr>
            <w:tcW w:w="767" w:type="dxa"/>
            <w:shd w:val="clear" w:color="auto" w:fill="F2F2F2" w:themeFill="background1" w:themeFillShade="F2"/>
          </w:tcPr>
          <w:p w14:paraId="344AF685" w14:textId="17435A87" w:rsidR="009C22B1" w:rsidRPr="007F7532" w:rsidRDefault="00C05CF2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pNFkB</w:t>
            </w:r>
            <w:proofErr w:type="spellEnd"/>
          </w:p>
        </w:tc>
        <w:tc>
          <w:tcPr>
            <w:tcW w:w="767" w:type="dxa"/>
            <w:shd w:val="clear" w:color="auto" w:fill="F2F2F2" w:themeFill="background1" w:themeFillShade="F2"/>
          </w:tcPr>
          <w:p w14:paraId="79D24398" w14:textId="227FE36C" w:rsidR="009C22B1" w:rsidRPr="007F7532" w:rsidRDefault="009C22B1" w:rsidP="009C22B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IκB</w:t>
            </w:r>
            <w:proofErr w:type="spellEnd"/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α</w:t>
            </w:r>
          </w:p>
        </w:tc>
      </w:tr>
      <w:tr w:rsidR="00C05CF2" w:rsidRPr="007F7532" w14:paraId="191664AF" w14:textId="7C3D4B55" w:rsidTr="003F0D33">
        <w:trPr>
          <w:trHeight w:val="217"/>
        </w:trPr>
        <w:tc>
          <w:tcPr>
            <w:tcW w:w="675" w:type="dxa"/>
          </w:tcPr>
          <w:p w14:paraId="79E6039D" w14:textId="0D92DE66" w:rsidR="00CB6A0B" w:rsidRPr="007F7532" w:rsidRDefault="00CB6A0B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Fig 2</w:t>
            </w:r>
          </w:p>
        </w:tc>
        <w:tc>
          <w:tcPr>
            <w:tcW w:w="860" w:type="dxa"/>
          </w:tcPr>
          <w:p w14:paraId="08259E3E" w14:textId="20702778" w:rsidR="00CB6A0B" w:rsidRPr="007F7532" w:rsidRDefault="007F7532" w:rsidP="00CB6A0B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F7532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ns</w:t>
            </w:r>
          </w:p>
        </w:tc>
        <w:tc>
          <w:tcPr>
            <w:tcW w:w="756" w:type="dxa"/>
          </w:tcPr>
          <w:p w14:paraId="26345BE9" w14:textId="0BB9D669" w:rsidR="00CB6A0B" w:rsidRPr="007F7532" w:rsidRDefault="00CB6A0B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1086" w:type="dxa"/>
            <w:shd w:val="clear" w:color="auto" w:fill="auto"/>
          </w:tcPr>
          <w:p w14:paraId="73633BDB" w14:textId="77777777" w:rsidR="00CB6A0B" w:rsidRPr="007F7532" w:rsidRDefault="00CB6A0B" w:rsidP="00CB6A0B">
            <w:pPr>
              <w:tabs>
                <w:tab w:val="left" w:pos="7073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B) ns</w:t>
            </w:r>
          </w:p>
          <w:p w14:paraId="41B6B3A4" w14:textId="40FC25DD" w:rsidR="00CB6A0B" w:rsidRPr="007F7532" w:rsidRDefault="00CB6A0B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C) 0.0317</w:t>
            </w:r>
          </w:p>
        </w:tc>
        <w:tc>
          <w:tcPr>
            <w:tcW w:w="986" w:type="dxa"/>
          </w:tcPr>
          <w:p w14:paraId="4C1E0451" w14:textId="244558F1" w:rsidR="00CB6A0B" w:rsidRPr="007F7532" w:rsidRDefault="00CB6A0B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44" w:type="dxa"/>
          </w:tcPr>
          <w:p w14:paraId="369876BC" w14:textId="5E8E4979" w:rsidR="00CB6A0B" w:rsidRPr="007F7532" w:rsidRDefault="003F0D33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707" w:type="dxa"/>
          </w:tcPr>
          <w:p w14:paraId="431C2A1A" w14:textId="1371DE3C" w:rsidR="00CB6A0B" w:rsidRPr="007F7532" w:rsidRDefault="00CB6A0B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04" w:type="dxa"/>
          </w:tcPr>
          <w:p w14:paraId="2A87FC57" w14:textId="022FD899" w:rsidR="00CB6A0B" w:rsidRPr="007F7532" w:rsidRDefault="003F0D33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670" w:type="dxa"/>
          </w:tcPr>
          <w:p w14:paraId="3DE867BA" w14:textId="62F48BBF" w:rsidR="00CB6A0B" w:rsidRPr="007F7532" w:rsidRDefault="003F0D33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67" w:type="dxa"/>
          </w:tcPr>
          <w:p w14:paraId="17E02769" w14:textId="5F69B98C" w:rsidR="00CB6A0B" w:rsidRPr="007F7532" w:rsidRDefault="003F0D33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67" w:type="dxa"/>
          </w:tcPr>
          <w:p w14:paraId="2173D22E" w14:textId="50C67425" w:rsidR="00CB6A0B" w:rsidRPr="007F7532" w:rsidRDefault="003F0D33" w:rsidP="00CB6A0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</w:tr>
      <w:tr w:rsidR="002E6094" w:rsidRPr="007F7532" w14:paraId="7C7B6DB5" w14:textId="07D9993D" w:rsidTr="00DA705C">
        <w:trPr>
          <w:trHeight w:val="444"/>
        </w:trPr>
        <w:tc>
          <w:tcPr>
            <w:tcW w:w="675" w:type="dxa"/>
          </w:tcPr>
          <w:p w14:paraId="0B2159B4" w14:textId="549BBADC" w:rsidR="002E6094" w:rsidRPr="007F7532" w:rsidRDefault="002E6094" w:rsidP="003F0D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Fig 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4</w:t>
            </w:r>
          </w:p>
        </w:tc>
        <w:tc>
          <w:tcPr>
            <w:tcW w:w="860" w:type="dxa"/>
          </w:tcPr>
          <w:p w14:paraId="197B16D9" w14:textId="43AFE385" w:rsidR="002E6094" w:rsidRPr="007F7532" w:rsidRDefault="002E6094" w:rsidP="003F0D33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5E4A0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756" w:type="dxa"/>
          </w:tcPr>
          <w:p w14:paraId="22284F1C" w14:textId="4DB83B69" w:rsidR="002E6094" w:rsidRPr="007F7532" w:rsidRDefault="002E6094" w:rsidP="003F0D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E4A0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14:paraId="7F6FBB90" w14:textId="2FCBF9AC" w:rsidR="002E6094" w:rsidRPr="007F7532" w:rsidRDefault="002E6094" w:rsidP="003F0D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E4A0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986" w:type="dxa"/>
          </w:tcPr>
          <w:p w14:paraId="06F4E149" w14:textId="3F35FCBF" w:rsidR="002E6094" w:rsidRPr="007F7532" w:rsidRDefault="002E6094" w:rsidP="003F0D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5E4A0D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844" w:type="dxa"/>
          </w:tcPr>
          <w:p w14:paraId="7B7370BA" w14:textId="0C3F2F23" w:rsidR="002E6094" w:rsidRPr="007F7532" w:rsidRDefault="002E6094" w:rsidP="003F0D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07" w:type="dxa"/>
          </w:tcPr>
          <w:p w14:paraId="020A33F2" w14:textId="3ACC7472" w:rsidR="002E6094" w:rsidRPr="007F7532" w:rsidRDefault="002E6094" w:rsidP="003F0D3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15A6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804" w:type="dxa"/>
          </w:tcPr>
          <w:p w14:paraId="5C7781C3" w14:textId="33F04324" w:rsidR="002E6094" w:rsidRPr="007F7532" w:rsidRDefault="002E6094" w:rsidP="00C05C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670" w:type="dxa"/>
          </w:tcPr>
          <w:p w14:paraId="6FB9EE2E" w14:textId="4DA2D57E" w:rsidR="002E6094" w:rsidRPr="007F7532" w:rsidRDefault="002E6094" w:rsidP="00C05C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67" w:type="dxa"/>
          </w:tcPr>
          <w:p w14:paraId="4AF35179" w14:textId="374B306A" w:rsidR="002E6094" w:rsidRPr="007F7532" w:rsidRDefault="002E6094" w:rsidP="00C05C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767" w:type="dxa"/>
          </w:tcPr>
          <w:p w14:paraId="4E03F9E0" w14:textId="6E2BF710" w:rsidR="002E6094" w:rsidRPr="007F7532" w:rsidRDefault="002E6094" w:rsidP="00C05CF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</w:rPr>
              <w:t>0.0277</w:t>
            </w:r>
          </w:p>
        </w:tc>
      </w:tr>
      <w:tr w:rsidR="00B75A52" w:rsidRPr="007F7532" w14:paraId="76BCCDC6" w14:textId="7F0E14CA" w:rsidTr="00945121">
        <w:trPr>
          <w:trHeight w:val="271"/>
        </w:trPr>
        <w:tc>
          <w:tcPr>
            <w:tcW w:w="675" w:type="dxa"/>
          </w:tcPr>
          <w:p w14:paraId="5C0DA981" w14:textId="51244250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Fig 5</w:t>
            </w:r>
          </w:p>
        </w:tc>
        <w:tc>
          <w:tcPr>
            <w:tcW w:w="860" w:type="dxa"/>
          </w:tcPr>
          <w:p w14:paraId="132CA204" w14:textId="3FD961E0" w:rsidR="00B75A52" w:rsidRPr="007F7532" w:rsidRDefault="00B75A52" w:rsidP="00B75A52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756" w:type="dxa"/>
          </w:tcPr>
          <w:p w14:paraId="3250395D" w14:textId="118C945C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1086" w:type="dxa"/>
            <w:shd w:val="clear" w:color="auto" w:fill="auto"/>
          </w:tcPr>
          <w:p w14:paraId="4AB56A51" w14:textId="32701B93" w:rsidR="00B75A52" w:rsidRPr="00945121" w:rsidRDefault="00B75A52" w:rsidP="00945121">
            <w:pPr>
              <w:tabs>
                <w:tab w:val="left" w:pos="7073"/>
              </w:tabs>
              <w:spacing w:line="276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7532">
              <w:rPr>
                <w:rFonts w:ascii="Arial" w:hAnsi="Arial" w:cs="Arial"/>
                <w:color w:val="000000" w:themeColor="text1"/>
                <w:sz w:val="18"/>
                <w:szCs w:val="18"/>
              </w:rPr>
              <w:t>0.0462</w:t>
            </w:r>
          </w:p>
        </w:tc>
        <w:tc>
          <w:tcPr>
            <w:tcW w:w="986" w:type="dxa"/>
          </w:tcPr>
          <w:p w14:paraId="2CBC94D8" w14:textId="4D87BE59" w:rsidR="00B75A52" w:rsidRPr="00945121" w:rsidRDefault="00B75A52" w:rsidP="00945121">
            <w:pPr>
              <w:tabs>
                <w:tab w:val="left" w:pos="7073"/>
              </w:tabs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F7532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844" w:type="dxa"/>
          </w:tcPr>
          <w:p w14:paraId="59A70021" w14:textId="0F66D2D1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A1BD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707" w:type="dxa"/>
          </w:tcPr>
          <w:p w14:paraId="149ECCA6" w14:textId="76B242F6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A1BDE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804" w:type="dxa"/>
          </w:tcPr>
          <w:p w14:paraId="2B1DCB5B" w14:textId="11431E05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670" w:type="dxa"/>
          </w:tcPr>
          <w:p w14:paraId="310F2DBD" w14:textId="45840F02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767" w:type="dxa"/>
          </w:tcPr>
          <w:p w14:paraId="2E5A70AC" w14:textId="17EB9F76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E534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767" w:type="dxa"/>
          </w:tcPr>
          <w:p w14:paraId="011B744F" w14:textId="45513D9F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E534F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</w:tr>
      <w:tr w:rsidR="00B75A52" w:rsidRPr="007F7532" w14:paraId="625E3307" w14:textId="78BA3382" w:rsidTr="003F0D33">
        <w:trPr>
          <w:trHeight w:val="60"/>
        </w:trPr>
        <w:tc>
          <w:tcPr>
            <w:tcW w:w="675" w:type="dxa"/>
          </w:tcPr>
          <w:p w14:paraId="71C44E2F" w14:textId="32D381F4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sz w:val="18"/>
                <w:szCs w:val="18"/>
                <w:lang w:val="en-US"/>
              </w:rPr>
              <w:t>Fig 6</w:t>
            </w:r>
          </w:p>
        </w:tc>
        <w:tc>
          <w:tcPr>
            <w:tcW w:w="860" w:type="dxa"/>
          </w:tcPr>
          <w:p w14:paraId="12F86759" w14:textId="4E38E7F3" w:rsidR="00B75A52" w:rsidRPr="007F7532" w:rsidRDefault="00B75A52" w:rsidP="00B75A52">
            <w:pP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proofErr w:type="spellStart"/>
            <w:r w:rsidRPr="001C53C5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756" w:type="dxa"/>
          </w:tcPr>
          <w:p w14:paraId="5EA187FD" w14:textId="78273781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C53C5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1086" w:type="dxa"/>
            <w:shd w:val="clear" w:color="auto" w:fill="auto"/>
          </w:tcPr>
          <w:p w14:paraId="75EAD9C3" w14:textId="42A2D1B7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F75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s</w:t>
            </w:r>
          </w:p>
        </w:tc>
        <w:tc>
          <w:tcPr>
            <w:tcW w:w="986" w:type="dxa"/>
          </w:tcPr>
          <w:p w14:paraId="4DB0FA69" w14:textId="24A29BB3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75C3C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844" w:type="dxa"/>
          </w:tcPr>
          <w:p w14:paraId="19836FA1" w14:textId="0D3BD9C7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75C3C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707" w:type="dxa"/>
          </w:tcPr>
          <w:p w14:paraId="697FE0C4" w14:textId="4C1E602A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75C3C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804" w:type="dxa"/>
          </w:tcPr>
          <w:p w14:paraId="69DEBEBB" w14:textId="445BFFED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75C3C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670" w:type="dxa"/>
          </w:tcPr>
          <w:p w14:paraId="2147EB9F" w14:textId="18760AAE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75C3C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767" w:type="dxa"/>
          </w:tcPr>
          <w:p w14:paraId="5F26E483" w14:textId="0384780D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75C3C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  <w:tc>
          <w:tcPr>
            <w:tcW w:w="767" w:type="dxa"/>
          </w:tcPr>
          <w:p w14:paraId="4877B154" w14:textId="0BFE3F1A" w:rsidR="00B75A52" w:rsidRPr="007F7532" w:rsidRDefault="00B75A52" w:rsidP="00B75A5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675C3C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  <w:proofErr w:type="spellEnd"/>
          </w:p>
        </w:tc>
      </w:tr>
    </w:tbl>
    <w:p w14:paraId="14B4C6B5" w14:textId="157BD9ED" w:rsidR="009C22B1" w:rsidRDefault="009C22B1" w:rsidP="006B37D1">
      <w:pPr>
        <w:tabs>
          <w:tab w:val="left" w:pos="7073"/>
        </w:tabs>
        <w:spacing w:after="0" w:line="276" w:lineRule="auto"/>
        <w:jc w:val="both"/>
        <w:rPr>
          <w:rFonts w:ascii="Arial" w:hAnsi="Arial" w:cs="Arial"/>
          <w:lang w:val="en-US"/>
        </w:rPr>
      </w:pPr>
    </w:p>
    <w:p w14:paraId="3600391F" w14:textId="71DDA2A9" w:rsidR="00FB0846" w:rsidRPr="006B37D1" w:rsidRDefault="00FB0846" w:rsidP="00AB3F4D">
      <w:pPr>
        <w:rPr>
          <w:rFonts w:ascii="Arial" w:hAnsi="Arial" w:cs="Arial"/>
          <w:lang w:val="en-US"/>
        </w:rPr>
      </w:pPr>
    </w:p>
    <w:sectPr w:rsidR="00FB0846" w:rsidRPr="006B37D1" w:rsidSect="00AB3F4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87475" w14:textId="77777777" w:rsidR="00D13C70" w:rsidRDefault="00D13C70" w:rsidP="007C6749">
      <w:pPr>
        <w:spacing w:after="0" w:line="240" w:lineRule="auto"/>
      </w:pPr>
      <w:r>
        <w:separator/>
      </w:r>
    </w:p>
  </w:endnote>
  <w:endnote w:type="continuationSeparator" w:id="0">
    <w:p w14:paraId="44B2CC9C" w14:textId="77777777" w:rsidR="00D13C70" w:rsidRDefault="00D13C70" w:rsidP="007C6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358256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DD4BA4" w14:textId="5ED0EDE5" w:rsidR="006945CB" w:rsidRDefault="006945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54F0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2ABD3E8" w14:textId="77777777" w:rsidR="006945CB" w:rsidRDefault="006945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FDB72" w14:textId="77777777" w:rsidR="00D13C70" w:rsidRDefault="00D13C70" w:rsidP="007C6749">
      <w:pPr>
        <w:spacing w:after="0" w:line="240" w:lineRule="auto"/>
      </w:pPr>
      <w:r>
        <w:separator/>
      </w:r>
    </w:p>
  </w:footnote>
  <w:footnote w:type="continuationSeparator" w:id="0">
    <w:p w14:paraId="2C92B08F" w14:textId="77777777" w:rsidR="00D13C70" w:rsidRDefault="00D13C70" w:rsidP="007C67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86CCF"/>
    <w:multiLevelType w:val="hybridMultilevel"/>
    <w:tmpl w:val="354E7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973BE5"/>
    <w:multiLevelType w:val="hybridMultilevel"/>
    <w:tmpl w:val="370AC2B4"/>
    <w:lvl w:ilvl="0" w:tplc="DF3CB9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de-AT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Drug Delivery Re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sdxzez09vez2eswzap2rped9rwvrs0dser&quot;&gt;My EndNote Library&lt;record-ids&gt;&lt;item&gt;23&lt;/item&gt;&lt;item&gt;361&lt;/item&gt;&lt;item&gt;426&lt;/item&gt;&lt;item&gt;604&lt;/item&gt;&lt;item&gt;1754&lt;/item&gt;&lt;item&gt;1762&lt;/item&gt;&lt;item&gt;2128&lt;/item&gt;&lt;item&gt;2236&lt;/item&gt;&lt;item&gt;2770&lt;/item&gt;&lt;item&gt;2809&lt;/item&gt;&lt;item&gt;3600&lt;/item&gt;&lt;item&gt;4133&lt;/item&gt;&lt;item&gt;4183&lt;/item&gt;&lt;item&gt;4309&lt;/item&gt;&lt;item&gt;4318&lt;/item&gt;&lt;item&gt;4319&lt;/item&gt;&lt;item&gt;4322&lt;/item&gt;&lt;item&gt;4323&lt;/item&gt;&lt;item&gt;4336&lt;/item&gt;&lt;item&gt;4337&lt;/item&gt;&lt;item&gt;4345&lt;/item&gt;&lt;item&gt;4346&lt;/item&gt;&lt;item&gt;4347&lt;/item&gt;&lt;item&gt;4350&lt;/item&gt;&lt;item&gt;4351&lt;/item&gt;&lt;item&gt;4352&lt;/item&gt;&lt;item&gt;4355&lt;/item&gt;&lt;item&gt;4356&lt;/item&gt;&lt;item&gt;4358&lt;/item&gt;&lt;item&gt;4360&lt;/item&gt;&lt;item&gt;4361&lt;/item&gt;&lt;item&gt;4362&lt;/item&gt;&lt;item&gt;4363&lt;/item&gt;&lt;item&gt;4364&lt;/item&gt;&lt;item&gt;4365&lt;/item&gt;&lt;item&gt;4366&lt;/item&gt;&lt;item&gt;4367&lt;/item&gt;&lt;item&gt;4369&lt;/item&gt;&lt;item&gt;4371&lt;/item&gt;&lt;item&gt;4374&lt;/item&gt;&lt;item&gt;4375&lt;/item&gt;&lt;item&gt;4376&lt;/item&gt;&lt;item&gt;4377&lt;/item&gt;&lt;item&gt;4380&lt;/item&gt;&lt;item&gt;4382&lt;/item&gt;&lt;item&gt;4383&lt;/item&gt;&lt;item&gt;4384&lt;/item&gt;&lt;item&gt;4385&lt;/item&gt;&lt;item&gt;4386&lt;/item&gt;&lt;item&gt;4387&lt;/item&gt;&lt;item&gt;4388&lt;/item&gt;&lt;item&gt;4389&lt;/item&gt;&lt;item&gt;4390&lt;/item&gt;&lt;item&gt;4391&lt;/item&gt;&lt;item&gt;4392&lt;/item&gt;&lt;item&gt;4393&lt;/item&gt;&lt;item&gt;4394&lt;/item&gt;&lt;item&gt;4395&lt;/item&gt;&lt;item&gt;4396&lt;/item&gt;&lt;item&gt;4397&lt;/item&gt;&lt;item&gt;4398&lt;/item&gt;&lt;/record-ids&gt;&lt;/item&gt;&lt;/Libraries&gt;"/>
  </w:docVars>
  <w:rsids>
    <w:rsidRoot w:val="00FD2071"/>
    <w:rsid w:val="000002AE"/>
    <w:rsid w:val="00001D9B"/>
    <w:rsid w:val="00002E7B"/>
    <w:rsid w:val="00004516"/>
    <w:rsid w:val="00005DA3"/>
    <w:rsid w:val="0000645C"/>
    <w:rsid w:val="00007620"/>
    <w:rsid w:val="000103BD"/>
    <w:rsid w:val="00010FA1"/>
    <w:rsid w:val="0001105B"/>
    <w:rsid w:val="00011175"/>
    <w:rsid w:val="000133FF"/>
    <w:rsid w:val="0001368A"/>
    <w:rsid w:val="000151F2"/>
    <w:rsid w:val="00015EA1"/>
    <w:rsid w:val="00016F03"/>
    <w:rsid w:val="0002056D"/>
    <w:rsid w:val="00020802"/>
    <w:rsid w:val="0002097E"/>
    <w:rsid w:val="000224DE"/>
    <w:rsid w:val="000228A4"/>
    <w:rsid w:val="00023673"/>
    <w:rsid w:val="0002558D"/>
    <w:rsid w:val="00025CCB"/>
    <w:rsid w:val="0003030B"/>
    <w:rsid w:val="000303B1"/>
    <w:rsid w:val="000318B8"/>
    <w:rsid w:val="00032A29"/>
    <w:rsid w:val="00034765"/>
    <w:rsid w:val="00034919"/>
    <w:rsid w:val="00035142"/>
    <w:rsid w:val="000361C3"/>
    <w:rsid w:val="000400C6"/>
    <w:rsid w:val="000416FC"/>
    <w:rsid w:val="00041E1D"/>
    <w:rsid w:val="00042122"/>
    <w:rsid w:val="00043154"/>
    <w:rsid w:val="00045A3F"/>
    <w:rsid w:val="00046ED0"/>
    <w:rsid w:val="000505C6"/>
    <w:rsid w:val="00050DB2"/>
    <w:rsid w:val="00051D00"/>
    <w:rsid w:val="000532F5"/>
    <w:rsid w:val="0005713E"/>
    <w:rsid w:val="00061D69"/>
    <w:rsid w:val="000628F0"/>
    <w:rsid w:val="000652B0"/>
    <w:rsid w:val="000659AA"/>
    <w:rsid w:val="00065E07"/>
    <w:rsid w:val="00071522"/>
    <w:rsid w:val="0007183E"/>
    <w:rsid w:val="00073C89"/>
    <w:rsid w:val="00073CB8"/>
    <w:rsid w:val="00075118"/>
    <w:rsid w:val="00076444"/>
    <w:rsid w:val="00080C5C"/>
    <w:rsid w:val="0008126D"/>
    <w:rsid w:val="0008254D"/>
    <w:rsid w:val="00083237"/>
    <w:rsid w:val="00084B53"/>
    <w:rsid w:val="00090EBD"/>
    <w:rsid w:val="00091E11"/>
    <w:rsid w:val="0009228E"/>
    <w:rsid w:val="00092EBF"/>
    <w:rsid w:val="00092F78"/>
    <w:rsid w:val="000A09BF"/>
    <w:rsid w:val="000A0CD7"/>
    <w:rsid w:val="000A0D6F"/>
    <w:rsid w:val="000A1046"/>
    <w:rsid w:val="000A6D63"/>
    <w:rsid w:val="000A721F"/>
    <w:rsid w:val="000A7D5F"/>
    <w:rsid w:val="000B0768"/>
    <w:rsid w:val="000B07C7"/>
    <w:rsid w:val="000B1BDD"/>
    <w:rsid w:val="000B22C4"/>
    <w:rsid w:val="000B31A6"/>
    <w:rsid w:val="000B510A"/>
    <w:rsid w:val="000B6226"/>
    <w:rsid w:val="000B64A4"/>
    <w:rsid w:val="000C0E67"/>
    <w:rsid w:val="000C1F6F"/>
    <w:rsid w:val="000C39CB"/>
    <w:rsid w:val="000C5132"/>
    <w:rsid w:val="000C68CC"/>
    <w:rsid w:val="000D1232"/>
    <w:rsid w:val="000D160F"/>
    <w:rsid w:val="000D1C66"/>
    <w:rsid w:val="000D2367"/>
    <w:rsid w:val="000D2D43"/>
    <w:rsid w:val="000D366B"/>
    <w:rsid w:val="000D3693"/>
    <w:rsid w:val="000D38F0"/>
    <w:rsid w:val="000D5C73"/>
    <w:rsid w:val="000D743A"/>
    <w:rsid w:val="000D7C58"/>
    <w:rsid w:val="000D7D17"/>
    <w:rsid w:val="000D7E19"/>
    <w:rsid w:val="000E024D"/>
    <w:rsid w:val="000E0D2E"/>
    <w:rsid w:val="000E1D27"/>
    <w:rsid w:val="000E237A"/>
    <w:rsid w:val="000E2D06"/>
    <w:rsid w:val="000E2D98"/>
    <w:rsid w:val="000E33BB"/>
    <w:rsid w:val="000E4B12"/>
    <w:rsid w:val="000E7C3F"/>
    <w:rsid w:val="000F1CAF"/>
    <w:rsid w:val="000F2205"/>
    <w:rsid w:val="000F2DEB"/>
    <w:rsid w:val="000F2F68"/>
    <w:rsid w:val="000F67A9"/>
    <w:rsid w:val="000F7073"/>
    <w:rsid w:val="00100E55"/>
    <w:rsid w:val="0010378D"/>
    <w:rsid w:val="00103CCC"/>
    <w:rsid w:val="00103D1C"/>
    <w:rsid w:val="00104A87"/>
    <w:rsid w:val="00104D66"/>
    <w:rsid w:val="001056DC"/>
    <w:rsid w:val="00105723"/>
    <w:rsid w:val="00105813"/>
    <w:rsid w:val="00111A08"/>
    <w:rsid w:val="00112740"/>
    <w:rsid w:val="001129ED"/>
    <w:rsid w:val="001139DC"/>
    <w:rsid w:val="00114036"/>
    <w:rsid w:val="001178DF"/>
    <w:rsid w:val="00117F4D"/>
    <w:rsid w:val="00120D3C"/>
    <w:rsid w:val="00121352"/>
    <w:rsid w:val="00122ECA"/>
    <w:rsid w:val="00124391"/>
    <w:rsid w:val="0012509A"/>
    <w:rsid w:val="00127084"/>
    <w:rsid w:val="001309DD"/>
    <w:rsid w:val="0013119E"/>
    <w:rsid w:val="0013296F"/>
    <w:rsid w:val="00133352"/>
    <w:rsid w:val="00133E16"/>
    <w:rsid w:val="0013457B"/>
    <w:rsid w:val="001348E4"/>
    <w:rsid w:val="001356C2"/>
    <w:rsid w:val="001358BE"/>
    <w:rsid w:val="001367D0"/>
    <w:rsid w:val="00136CCC"/>
    <w:rsid w:val="00137C03"/>
    <w:rsid w:val="001417E7"/>
    <w:rsid w:val="001462A3"/>
    <w:rsid w:val="00150C7C"/>
    <w:rsid w:val="00152598"/>
    <w:rsid w:val="0015266B"/>
    <w:rsid w:val="00153E26"/>
    <w:rsid w:val="0015638E"/>
    <w:rsid w:val="0016079B"/>
    <w:rsid w:val="001610B8"/>
    <w:rsid w:val="0016236C"/>
    <w:rsid w:val="001625A3"/>
    <w:rsid w:val="00162985"/>
    <w:rsid w:val="00162FBE"/>
    <w:rsid w:val="00165FEE"/>
    <w:rsid w:val="00166417"/>
    <w:rsid w:val="00170EB0"/>
    <w:rsid w:val="00172729"/>
    <w:rsid w:val="00174CC9"/>
    <w:rsid w:val="00177543"/>
    <w:rsid w:val="00177F27"/>
    <w:rsid w:val="001818CB"/>
    <w:rsid w:val="001834A5"/>
    <w:rsid w:val="00183ADE"/>
    <w:rsid w:val="00183CCF"/>
    <w:rsid w:val="0018430D"/>
    <w:rsid w:val="00186503"/>
    <w:rsid w:val="0019251E"/>
    <w:rsid w:val="001940D7"/>
    <w:rsid w:val="00195278"/>
    <w:rsid w:val="00195308"/>
    <w:rsid w:val="00195CCE"/>
    <w:rsid w:val="00195EFF"/>
    <w:rsid w:val="00196733"/>
    <w:rsid w:val="001967FD"/>
    <w:rsid w:val="00196DEF"/>
    <w:rsid w:val="0019733C"/>
    <w:rsid w:val="001A26FE"/>
    <w:rsid w:val="001A28EF"/>
    <w:rsid w:val="001A3CC8"/>
    <w:rsid w:val="001A5D8A"/>
    <w:rsid w:val="001A7BAC"/>
    <w:rsid w:val="001B090A"/>
    <w:rsid w:val="001B0FAF"/>
    <w:rsid w:val="001B0FDC"/>
    <w:rsid w:val="001B1708"/>
    <w:rsid w:val="001B1BDD"/>
    <w:rsid w:val="001B2816"/>
    <w:rsid w:val="001B297C"/>
    <w:rsid w:val="001B2DF4"/>
    <w:rsid w:val="001B7E0F"/>
    <w:rsid w:val="001B7FA7"/>
    <w:rsid w:val="001C0255"/>
    <w:rsid w:val="001C05F9"/>
    <w:rsid w:val="001C0732"/>
    <w:rsid w:val="001C0865"/>
    <w:rsid w:val="001C29B2"/>
    <w:rsid w:val="001C549B"/>
    <w:rsid w:val="001C6D04"/>
    <w:rsid w:val="001D0C4A"/>
    <w:rsid w:val="001D210F"/>
    <w:rsid w:val="001D3E82"/>
    <w:rsid w:val="001D41DF"/>
    <w:rsid w:val="001D637C"/>
    <w:rsid w:val="001D7031"/>
    <w:rsid w:val="001E112F"/>
    <w:rsid w:val="001E13A9"/>
    <w:rsid w:val="001E1EBF"/>
    <w:rsid w:val="001E22AF"/>
    <w:rsid w:val="001E2777"/>
    <w:rsid w:val="001E5DCF"/>
    <w:rsid w:val="001F3333"/>
    <w:rsid w:val="001F42AD"/>
    <w:rsid w:val="001F4AEA"/>
    <w:rsid w:val="001F4CA9"/>
    <w:rsid w:val="001F5CAD"/>
    <w:rsid w:val="001F62CA"/>
    <w:rsid w:val="001F7D62"/>
    <w:rsid w:val="002001EE"/>
    <w:rsid w:val="002007BF"/>
    <w:rsid w:val="00200827"/>
    <w:rsid w:val="00201F2D"/>
    <w:rsid w:val="0020261A"/>
    <w:rsid w:val="00203519"/>
    <w:rsid w:val="00203CDA"/>
    <w:rsid w:val="00203DFB"/>
    <w:rsid w:val="00204FDD"/>
    <w:rsid w:val="00205066"/>
    <w:rsid w:val="00205EFE"/>
    <w:rsid w:val="00206CB6"/>
    <w:rsid w:val="00207484"/>
    <w:rsid w:val="00207C08"/>
    <w:rsid w:val="002119D3"/>
    <w:rsid w:val="00211FA3"/>
    <w:rsid w:val="002121E5"/>
    <w:rsid w:val="00214F0A"/>
    <w:rsid w:val="00216CEE"/>
    <w:rsid w:val="00220164"/>
    <w:rsid w:val="0022101F"/>
    <w:rsid w:val="00223672"/>
    <w:rsid w:val="002237F8"/>
    <w:rsid w:val="00223BA6"/>
    <w:rsid w:val="0022442A"/>
    <w:rsid w:val="002253D7"/>
    <w:rsid w:val="002259D8"/>
    <w:rsid w:val="00225F68"/>
    <w:rsid w:val="002262A5"/>
    <w:rsid w:val="00227857"/>
    <w:rsid w:val="00230609"/>
    <w:rsid w:val="00231F8D"/>
    <w:rsid w:val="00235A07"/>
    <w:rsid w:val="00237863"/>
    <w:rsid w:val="00240447"/>
    <w:rsid w:val="0024077D"/>
    <w:rsid w:val="0024183E"/>
    <w:rsid w:val="00241857"/>
    <w:rsid w:val="00241FB7"/>
    <w:rsid w:val="002435F4"/>
    <w:rsid w:val="00243A54"/>
    <w:rsid w:val="00243CEA"/>
    <w:rsid w:val="00244904"/>
    <w:rsid w:val="00244C88"/>
    <w:rsid w:val="00245155"/>
    <w:rsid w:val="00246A86"/>
    <w:rsid w:val="00247F64"/>
    <w:rsid w:val="002534E5"/>
    <w:rsid w:val="00260CEF"/>
    <w:rsid w:val="00262A98"/>
    <w:rsid w:val="00264A31"/>
    <w:rsid w:val="0026570E"/>
    <w:rsid w:val="00270AC6"/>
    <w:rsid w:val="0027381A"/>
    <w:rsid w:val="00275320"/>
    <w:rsid w:val="00275EA9"/>
    <w:rsid w:val="00277F77"/>
    <w:rsid w:val="00277F7B"/>
    <w:rsid w:val="00282BDD"/>
    <w:rsid w:val="00282C1B"/>
    <w:rsid w:val="00282ED3"/>
    <w:rsid w:val="00283621"/>
    <w:rsid w:val="00283978"/>
    <w:rsid w:val="00286378"/>
    <w:rsid w:val="0029021F"/>
    <w:rsid w:val="00290529"/>
    <w:rsid w:val="002923FF"/>
    <w:rsid w:val="00292DB5"/>
    <w:rsid w:val="00293230"/>
    <w:rsid w:val="00297396"/>
    <w:rsid w:val="0029753E"/>
    <w:rsid w:val="002A025A"/>
    <w:rsid w:val="002A1047"/>
    <w:rsid w:val="002A3DA0"/>
    <w:rsid w:val="002A4A77"/>
    <w:rsid w:val="002A4A9C"/>
    <w:rsid w:val="002A6E83"/>
    <w:rsid w:val="002A7535"/>
    <w:rsid w:val="002B2266"/>
    <w:rsid w:val="002B3ABB"/>
    <w:rsid w:val="002B3DA7"/>
    <w:rsid w:val="002B6539"/>
    <w:rsid w:val="002C08ED"/>
    <w:rsid w:val="002C150B"/>
    <w:rsid w:val="002C2F6E"/>
    <w:rsid w:val="002C32E9"/>
    <w:rsid w:val="002C6B9D"/>
    <w:rsid w:val="002C7194"/>
    <w:rsid w:val="002D045D"/>
    <w:rsid w:val="002E0A28"/>
    <w:rsid w:val="002E17B8"/>
    <w:rsid w:val="002E1CC7"/>
    <w:rsid w:val="002E23F2"/>
    <w:rsid w:val="002E30FE"/>
    <w:rsid w:val="002E343A"/>
    <w:rsid w:val="002E3486"/>
    <w:rsid w:val="002E3F90"/>
    <w:rsid w:val="002E44F3"/>
    <w:rsid w:val="002E5804"/>
    <w:rsid w:val="002E5E47"/>
    <w:rsid w:val="002E6094"/>
    <w:rsid w:val="002E673F"/>
    <w:rsid w:val="002E7AC1"/>
    <w:rsid w:val="002F0634"/>
    <w:rsid w:val="002F0918"/>
    <w:rsid w:val="002F232F"/>
    <w:rsid w:val="002F47AE"/>
    <w:rsid w:val="002F4BC4"/>
    <w:rsid w:val="002F596F"/>
    <w:rsid w:val="002F7776"/>
    <w:rsid w:val="0030027D"/>
    <w:rsid w:val="00300839"/>
    <w:rsid w:val="00300927"/>
    <w:rsid w:val="00303EA7"/>
    <w:rsid w:val="00303F20"/>
    <w:rsid w:val="003049DF"/>
    <w:rsid w:val="00305D61"/>
    <w:rsid w:val="00306640"/>
    <w:rsid w:val="00306DF8"/>
    <w:rsid w:val="00310BDF"/>
    <w:rsid w:val="00311259"/>
    <w:rsid w:val="0031174B"/>
    <w:rsid w:val="00311C4E"/>
    <w:rsid w:val="003120B0"/>
    <w:rsid w:val="00312CBB"/>
    <w:rsid w:val="00313305"/>
    <w:rsid w:val="003137A4"/>
    <w:rsid w:val="00315D0B"/>
    <w:rsid w:val="00315F49"/>
    <w:rsid w:val="00316BE4"/>
    <w:rsid w:val="0032010B"/>
    <w:rsid w:val="00320591"/>
    <w:rsid w:val="00320D19"/>
    <w:rsid w:val="00322A88"/>
    <w:rsid w:val="00323396"/>
    <w:rsid w:val="00326F64"/>
    <w:rsid w:val="003273B6"/>
    <w:rsid w:val="00331153"/>
    <w:rsid w:val="00332928"/>
    <w:rsid w:val="00332BC8"/>
    <w:rsid w:val="00333093"/>
    <w:rsid w:val="003340DD"/>
    <w:rsid w:val="003346EF"/>
    <w:rsid w:val="0033732C"/>
    <w:rsid w:val="00337524"/>
    <w:rsid w:val="00340995"/>
    <w:rsid w:val="00341C81"/>
    <w:rsid w:val="00342385"/>
    <w:rsid w:val="00343B1D"/>
    <w:rsid w:val="0034404A"/>
    <w:rsid w:val="0034500F"/>
    <w:rsid w:val="00345A4C"/>
    <w:rsid w:val="00345D8B"/>
    <w:rsid w:val="00346853"/>
    <w:rsid w:val="00347315"/>
    <w:rsid w:val="00351DF9"/>
    <w:rsid w:val="0035246F"/>
    <w:rsid w:val="00353DE3"/>
    <w:rsid w:val="00355F67"/>
    <w:rsid w:val="0036087B"/>
    <w:rsid w:val="00360955"/>
    <w:rsid w:val="00364438"/>
    <w:rsid w:val="00364A8C"/>
    <w:rsid w:val="00364CDB"/>
    <w:rsid w:val="00365C18"/>
    <w:rsid w:val="00371BEA"/>
    <w:rsid w:val="00373A5C"/>
    <w:rsid w:val="00374AB3"/>
    <w:rsid w:val="00376B9D"/>
    <w:rsid w:val="00377A5F"/>
    <w:rsid w:val="00380176"/>
    <w:rsid w:val="003812AD"/>
    <w:rsid w:val="00381BC7"/>
    <w:rsid w:val="003870B3"/>
    <w:rsid w:val="003904B7"/>
    <w:rsid w:val="0039378C"/>
    <w:rsid w:val="003947B6"/>
    <w:rsid w:val="00394A27"/>
    <w:rsid w:val="00394B15"/>
    <w:rsid w:val="003A1533"/>
    <w:rsid w:val="003A18A7"/>
    <w:rsid w:val="003A1C8A"/>
    <w:rsid w:val="003A462E"/>
    <w:rsid w:val="003A73A8"/>
    <w:rsid w:val="003A7987"/>
    <w:rsid w:val="003A7EF2"/>
    <w:rsid w:val="003B3C5E"/>
    <w:rsid w:val="003B5541"/>
    <w:rsid w:val="003B7AC6"/>
    <w:rsid w:val="003C007B"/>
    <w:rsid w:val="003C045F"/>
    <w:rsid w:val="003C2519"/>
    <w:rsid w:val="003C3C71"/>
    <w:rsid w:val="003C50C6"/>
    <w:rsid w:val="003C50EC"/>
    <w:rsid w:val="003C5193"/>
    <w:rsid w:val="003C5647"/>
    <w:rsid w:val="003C7101"/>
    <w:rsid w:val="003D1AA2"/>
    <w:rsid w:val="003D1FE9"/>
    <w:rsid w:val="003D5AE0"/>
    <w:rsid w:val="003D63CB"/>
    <w:rsid w:val="003D6B7A"/>
    <w:rsid w:val="003D7051"/>
    <w:rsid w:val="003D7461"/>
    <w:rsid w:val="003E01C8"/>
    <w:rsid w:val="003E1EC3"/>
    <w:rsid w:val="003E28C5"/>
    <w:rsid w:val="003E485B"/>
    <w:rsid w:val="003E5080"/>
    <w:rsid w:val="003E5602"/>
    <w:rsid w:val="003E64A6"/>
    <w:rsid w:val="003F0078"/>
    <w:rsid w:val="003F01DB"/>
    <w:rsid w:val="003F04FD"/>
    <w:rsid w:val="003F08DA"/>
    <w:rsid w:val="003F0D33"/>
    <w:rsid w:val="003F28B0"/>
    <w:rsid w:val="003F4B89"/>
    <w:rsid w:val="003F56D5"/>
    <w:rsid w:val="003F62A1"/>
    <w:rsid w:val="00400F95"/>
    <w:rsid w:val="00401037"/>
    <w:rsid w:val="004053D2"/>
    <w:rsid w:val="00406167"/>
    <w:rsid w:val="00407ED9"/>
    <w:rsid w:val="0041092C"/>
    <w:rsid w:val="004132B8"/>
    <w:rsid w:val="0041510B"/>
    <w:rsid w:val="00416604"/>
    <w:rsid w:val="004177EE"/>
    <w:rsid w:val="00420444"/>
    <w:rsid w:val="004204E1"/>
    <w:rsid w:val="00421E2A"/>
    <w:rsid w:val="00424A1B"/>
    <w:rsid w:val="00426663"/>
    <w:rsid w:val="00426908"/>
    <w:rsid w:val="00427246"/>
    <w:rsid w:val="00430FF3"/>
    <w:rsid w:val="004332A9"/>
    <w:rsid w:val="0043377B"/>
    <w:rsid w:val="00434493"/>
    <w:rsid w:val="00435671"/>
    <w:rsid w:val="00436436"/>
    <w:rsid w:val="0043721F"/>
    <w:rsid w:val="0043774E"/>
    <w:rsid w:val="0044004A"/>
    <w:rsid w:val="0044119B"/>
    <w:rsid w:val="004433F3"/>
    <w:rsid w:val="004435C2"/>
    <w:rsid w:val="00443AE2"/>
    <w:rsid w:val="00451473"/>
    <w:rsid w:val="00452153"/>
    <w:rsid w:val="0045275C"/>
    <w:rsid w:val="00452899"/>
    <w:rsid w:val="00452F99"/>
    <w:rsid w:val="00453DD7"/>
    <w:rsid w:val="00454370"/>
    <w:rsid w:val="00456952"/>
    <w:rsid w:val="00456A37"/>
    <w:rsid w:val="004578EF"/>
    <w:rsid w:val="00460B97"/>
    <w:rsid w:val="00461B15"/>
    <w:rsid w:val="004627EF"/>
    <w:rsid w:val="00462C62"/>
    <w:rsid w:val="00465C02"/>
    <w:rsid w:val="004711CC"/>
    <w:rsid w:val="00471416"/>
    <w:rsid w:val="00473E50"/>
    <w:rsid w:val="004742A9"/>
    <w:rsid w:val="00476E89"/>
    <w:rsid w:val="0048299F"/>
    <w:rsid w:val="00482E70"/>
    <w:rsid w:val="0048467F"/>
    <w:rsid w:val="004847EA"/>
    <w:rsid w:val="004850B8"/>
    <w:rsid w:val="00486398"/>
    <w:rsid w:val="00487FE6"/>
    <w:rsid w:val="0049214A"/>
    <w:rsid w:val="00492A94"/>
    <w:rsid w:val="004932B6"/>
    <w:rsid w:val="004935C1"/>
    <w:rsid w:val="00493AE6"/>
    <w:rsid w:val="00495320"/>
    <w:rsid w:val="00495D44"/>
    <w:rsid w:val="004966F7"/>
    <w:rsid w:val="004974AB"/>
    <w:rsid w:val="004A3624"/>
    <w:rsid w:val="004A6AF0"/>
    <w:rsid w:val="004A7104"/>
    <w:rsid w:val="004A7A32"/>
    <w:rsid w:val="004B1275"/>
    <w:rsid w:val="004B4881"/>
    <w:rsid w:val="004B738B"/>
    <w:rsid w:val="004C0768"/>
    <w:rsid w:val="004C4687"/>
    <w:rsid w:val="004D07A3"/>
    <w:rsid w:val="004D1DCC"/>
    <w:rsid w:val="004D27B7"/>
    <w:rsid w:val="004D3D4E"/>
    <w:rsid w:val="004D6742"/>
    <w:rsid w:val="004E0E99"/>
    <w:rsid w:val="004E2B27"/>
    <w:rsid w:val="004E3B96"/>
    <w:rsid w:val="004E425B"/>
    <w:rsid w:val="004E48CF"/>
    <w:rsid w:val="004E7332"/>
    <w:rsid w:val="004F0077"/>
    <w:rsid w:val="004F0FA7"/>
    <w:rsid w:val="004F2CF6"/>
    <w:rsid w:val="004F348C"/>
    <w:rsid w:val="004F5DC2"/>
    <w:rsid w:val="005005FB"/>
    <w:rsid w:val="0050239E"/>
    <w:rsid w:val="00503164"/>
    <w:rsid w:val="005035D2"/>
    <w:rsid w:val="005040F5"/>
    <w:rsid w:val="0050445E"/>
    <w:rsid w:val="005055F3"/>
    <w:rsid w:val="00505994"/>
    <w:rsid w:val="0051559B"/>
    <w:rsid w:val="00516511"/>
    <w:rsid w:val="00516E46"/>
    <w:rsid w:val="005170C3"/>
    <w:rsid w:val="00517AE7"/>
    <w:rsid w:val="0052067E"/>
    <w:rsid w:val="00521ECF"/>
    <w:rsid w:val="0052344E"/>
    <w:rsid w:val="00523C10"/>
    <w:rsid w:val="00523F6B"/>
    <w:rsid w:val="005243F2"/>
    <w:rsid w:val="00525567"/>
    <w:rsid w:val="0052600B"/>
    <w:rsid w:val="00526783"/>
    <w:rsid w:val="00526C4B"/>
    <w:rsid w:val="00530BC0"/>
    <w:rsid w:val="00531E50"/>
    <w:rsid w:val="00531EA8"/>
    <w:rsid w:val="00532A22"/>
    <w:rsid w:val="00533A90"/>
    <w:rsid w:val="00534E1C"/>
    <w:rsid w:val="005366CF"/>
    <w:rsid w:val="00536B0F"/>
    <w:rsid w:val="00540BEC"/>
    <w:rsid w:val="00542232"/>
    <w:rsid w:val="005444FC"/>
    <w:rsid w:val="00546027"/>
    <w:rsid w:val="005503A2"/>
    <w:rsid w:val="00552581"/>
    <w:rsid w:val="00552CDC"/>
    <w:rsid w:val="00554CB7"/>
    <w:rsid w:val="00554D85"/>
    <w:rsid w:val="00556DB3"/>
    <w:rsid w:val="005607BF"/>
    <w:rsid w:val="00561362"/>
    <w:rsid w:val="00561B11"/>
    <w:rsid w:val="00561B75"/>
    <w:rsid w:val="00563D71"/>
    <w:rsid w:val="00564FA6"/>
    <w:rsid w:val="00567702"/>
    <w:rsid w:val="00567B69"/>
    <w:rsid w:val="00567C2E"/>
    <w:rsid w:val="00572805"/>
    <w:rsid w:val="00573A4F"/>
    <w:rsid w:val="005743BC"/>
    <w:rsid w:val="005743E5"/>
    <w:rsid w:val="00574E44"/>
    <w:rsid w:val="005759CE"/>
    <w:rsid w:val="005760AF"/>
    <w:rsid w:val="0057632F"/>
    <w:rsid w:val="00576C0A"/>
    <w:rsid w:val="00580746"/>
    <w:rsid w:val="00582570"/>
    <w:rsid w:val="00585452"/>
    <w:rsid w:val="00586933"/>
    <w:rsid w:val="00590E55"/>
    <w:rsid w:val="00591435"/>
    <w:rsid w:val="005946EB"/>
    <w:rsid w:val="00594ADE"/>
    <w:rsid w:val="00595374"/>
    <w:rsid w:val="005A0997"/>
    <w:rsid w:val="005A2820"/>
    <w:rsid w:val="005A361A"/>
    <w:rsid w:val="005A479E"/>
    <w:rsid w:val="005A6044"/>
    <w:rsid w:val="005A6200"/>
    <w:rsid w:val="005B1E64"/>
    <w:rsid w:val="005B2901"/>
    <w:rsid w:val="005B3E38"/>
    <w:rsid w:val="005B4021"/>
    <w:rsid w:val="005B53F6"/>
    <w:rsid w:val="005B6E9F"/>
    <w:rsid w:val="005B71D5"/>
    <w:rsid w:val="005C1E26"/>
    <w:rsid w:val="005C222E"/>
    <w:rsid w:val="005C3E1E"/>
    <w:rsid w:val="005C49AD"/>
    <w:rsid w:val="005C5210"/>
    <w:rsid w:val="005C5894"/>
    <w:rsid w:val="005C5BD7"/>
    <w:rsid w:val="005C7615"/>
    <w:rsid w:val="005D1045"/>
    <w:rsid w:val="005D2BD4"/>
    <w:rsid w:val="005D3894"/>
    <w:rsid w:val="005D3CCD"/>
    <w:rsid w:val="005D3D3A"/>
    <w:rsid w:val="005D4249"/>
    <w:rsid w:val="005D529A"/>
    <w:rsid w:val="005D5429"/>
    <w:rsid w:val="005D6BE2"/>
    <w:rsid w:val="005D7BFF"/>
    <w:rsid w:val="005E067C"/>
    <w:rsid w:val="005E2125"/>
    <w:rsid w:val="005E2C0C"/>
    <w:rsid w:val="005E2C3C"/>
    <w:rsid w:val="005E2C61"/>
    <w:rsid w:val="005E31AB"/>
    <w:rsid w:val="005E406A"/>
    <w:rsid w:val="005E4B58"/>
    <w:rsid w:val="005E614A"/>
    <w:rsid w:val="005F12F0"/>
    <w:rsid w:val="005F3A0F"/>
    <w:rsid w:val="005F3BBA"/>
    <w:rsid w:val="005F54EE"/>
    <w:rsid w:val="005F7C88"/>
    <w:rsid w:val="005F7D0D"/>
    <w:rsid w:val="006007F3"/>
    <w:rsid w:val="0060385B"/>
    <w:rsid w:val="00603D51"/>
    <w:rsid w:val="0060675B"/>
    <w:rsid w:val="006074D7"/>
    <w:rsid w:val="006103A3"/>
    <w:rsid w:val="00610EBC"/>
    <w:rsid w:val="0061280B"/>
    <w:rsid w:val="00613139"/>
    <w:rsid w:val="00613165"/>
    <w:rsid w:val="00614253"/>
    <w:rsid w:val="006167B6"/>
    <w:rsid w:val="0061709F"/>
    <w:rsid w:val="0062001D"/>
    <w:rsid w:val="006221E7"/>
    <w:rsid w:val="00622757"/>
    <w:rsid w:val="00625331"/>
    <w:rsid w:val="006272EE"/>
    <w:rsid w:val="00630419"/>
    <w:rsid w:val="006308C2"/>
    <w:rsid w:val="00633C84"/>
    <w:rsid w:val="00634980"/>
    <w:rsid w:val="00635061"/>
    <w:rsid w:val="006354EF"/>
    <w:rsid w:val="00636585"/>
    <w:rsid w:val="006421B0"/>
    <w:rsid w:val="00642A38"/>
    <w:rsid w:val="00645380"/>
    <w:rsid w:val="00645C6B"/>
    <w:rsid w:val="0064748E"/>
    <w:rsid w:val="00650070"/>
    <w:rsid w:val="006506E7"/>
    <w:rsid w:val="00653CCD"/>
    <w:rsid w:val="006560DB"/>
    <w:rsid w:val="00661F21"/>
    <w:rsid w:val="00663EAF"/>
    <w:rsid w:val="00665DC5"/>
    <w:rsid w:val="0066628E"/>
    <w:rsid w:val="00667EDC"/>
    <w:rsid w:val="00667FA6"/>
    <w:rsid w:val="00670BED"/>
    <w:rsid w:val="00676ACF"/>
    <w:rsid w:val="00676EAB"/>
    <w:rsid w:val="00677566"/>
    <w:rsid w:val="00677BE7"/>
    <w:rsid w:val="00677C1E"/>
    <w:rsid w:val="0068114F"/>
    <w:rsid w:val="006822D7"/>
    <w:rsid w:val="00683429"/>
    <w:rsid w:val="006838BD"/>
    <w:rsid w:val="00686B29"/>
    <w:rsid w:val="00690064"/>
    <w:rsid w:val="0069062C"/>
    <w:rsid w:val="0069213B"/>
    <w:rsid w:val="006922B9"/>
    <w:rsid w:val="006943C0"/>
    <w:rsid w:val="006945CB"/>
    <w:rsid w:val="00695F3B"/>
    <w:rsid w:val="00696599"/>
    <w:rsid w:val="006A0B00"/>
    <w:rsid w:val="006A1438"/>
    <w:rsid w:val="006A2AB5"/>
    <w:rsid w:val="006A2E6D"/>
    <w:rsid w:val="006A4507"/>
    <w:rsid w:val="006A49EF"/>
    <w:rsid w:val="006A4D07"/>
    <w:rsid w:val="006A7AB6"/>
    <w:rsid w:val="006B2E2A"/>
    <w:rsid w:val="006B37D1"/>
    <w:rsid w:val="006B386B"/>
    <w:rsid w:val="006B4CBC"/>
    <w:rsid w:val="006B5681"/>
    <w:rsid w:val="006C07C7"/>
    <w:rsid w:val="006C182F"/>
    <w:rsid w:val="006C254A"/>
    <w:rsid w:val="006C5B82"/>
    <w:rsid w:val="006C61A7"/>
    <w:rsid w:val="006C6928"/>
    <w:rsid w:val="006D0439"/>
    <w:rsid w:val="006D1417"/>
    <w:rsid w:val="006D197C"/>
    <w:rsid w:val="006D19D7"/>
    <w:rsid w:val="006D2BCB"/>
    <w:rsid w:val="006D65DD"/>
    <w:rsid w:val="006D6DD5"/>
    <w:rsid w:val="006D707F"/>
    <w:rsid w:val="006D71D7"/>
    <w:rsid w:val="006E250F"/>
    <w:rsid w:val="006E4478"/>
    <w:rsid w:val="006E4A9B"/>
    <w:rsid w:val="006E4AB9"/>
    <w:rsid w:val="006E5219"/>
    <w:rsid w:val="006E55DB"/>
    <w:rsid w:val="006F040D"/>
    <w:rsid w:val="006F1C43"/>
    <w:rsid w:val="006F1D29"/>
    <w:rsid w:val="006F3CD2"/>
    <w:rsid w:val="006F4282"/>
    <w:rsid w:val="006F498C"/>
    <w:rsid w:val="006F57EF"/>
    <w:rsid w:val="006F6568"/>
    <w:rsid w:val="006F713A"/>
    <w:rsid w:val="006F795A"/>
    <w:rsid w:val="0070052F"/>
    <w:rsid w:val="007013EA"/>
    <w:rsid w:val="00701EA3"/>
    <w:rsid w:val="00702103"/>
    <w:rsid w:val="00703F60"/>
    <w:rsid w:val="00703FA5"/>
    <w:rsid w:val="00705037"/>
    <w:rsid w:val="007078F2"/>
    <w:rsid w:val="007118EF"/>
    <w:rsid w:val="0071193E"/>
    <w:rsid w:val="00712138"/>
    <w:rsid w:val="007174D5"/>
    <w:rsid w:val="00723BBD"/>
    <w:rsid w:val="00723DCC"/>
    <w:rsid w:val="007304C2"/>
    <w:rsid w:val="0073086D"/>
    <w:rsid w:val="00732D76"/>
    <w:rsid w:val="007334A0"/>
    <w:rsid w:val="00734823"/>
    <w:rsid w:val="00736164"/>
    <w:rsid w:val="007364AE"/>
    <w:rsid w:val="00736B7A"/>
    <w:rsid w:val="007409E1"/>
    <w:rsid w:val="007418F4"/>
    <w:rsid w:val="00743DD5"/>
    <w:rsid w:val="00743E71"/>
    <w:rsid w:val="0074400A"/>
    <w:rsid w:val="00745300"/>
    <w:rsid w:val="0074658F"/>
    <w:rsid w:val="00747221"/>
    <w:rsid w:val="00750D11"/>
    <w:rsid w:val="007515F3"/>
    <w:rsid w:val="0075248A"/>
    <w:rsid w:val="007543D9"/>
    <w:rsid w:val="00755541"/>
    <w:rsid w:val="0076037D"/>
    <w:rsid w:val="00760691"/>
    <w:rsid w:val="00760C0A"/>
    <w:rsid w:val="00760EB9"/>
    <w:rsid w:val="00761EDA"/>
    <w:rsid w:val="00763438"/>
    <w:rsid w:val="007662F0"/>
    <w:rsid w:val="007677DE"/>
    <w:rsid w:val="0077051F"/>
    <w:rsid w:val="007706BA"/>
    <w:rsid w:val="00770D27"/>
    <w:rsid w:val="00771A29"/>
    <w:rsid w:val="00771A88"/>
    <w:rsid w:val="00773E1F"/>
    <w:rsid w:val="007753A4"/>
    <w:rsid w:val="00776BC9"/>
    <w:rsid w:val="00780CF6"/>
    <w:rsid w:val="00781557"/>
    <w:rsid w:val="007837C9"/>
    <w:rsid w:val="00783B5F"/>
    <w:rsid w:val="00784463"/>
    <w:rsid w:val="00784E31"/>
    <w:rsid w:val="00786EB5"/>
    <w:rsid w:val="0078718D"/>
    <w:rsid w:val="0078726C"/>
    <w:rsid w:val="00790856"/>
    <w:rsid w:val="00790DED"/>
    <w:rsid w:val="00791D25"/>
    <w:rsid w:val="0079240C"/>
    <w:rsid w:val="00793401"/>
    <w:rsid w:val="00794773"/>
    <w:rsid w:val="00796F61"/>
    <w:rsid w:val="007A0B75"/>
    <w:rsid w:val="007A1460"/>
    <w:rsid w:val="007A2B16"/>
    <w:rsid w:val="007A340D"/>
    <w:rsid w:val="007A5907"/>
    <w:rsid w:val="007A71CC"/>
    <w:rsid w:val="007A7442"/>
    <w:rsid w:val="007B01A5"/>
    <w:rsid w:val="007B0AFE"/>
    <w:rsid w:val="007B0B98"/>
    <w:rsid w:val="007B109F"/>
    <w:rsid w:val="007B2747"/>
    <w:rsid w:val="007B2997"/>
    <w:rsid w:val="007B2C65"/>
    <w:rsid w:val="007B2F93"/>
    <w:rsid w:val="007B369D"/>
    <w:rsid w:val="007B6BCB"/>
    <w:rsid w:val="007B714C"/>
    <w:rsid w:val="007C39C9"/>
    <w:rsid w:val="007C3B87"/>
    <w:rsid w:val="007C473F"/>
    <w:rsid w:val="007C6749"/>
    <w:rsid w:val="007C6A6A"/>
    <w:rsid w:val="007D0A2F"/>
    <w:rsid w:val="007D0E98"/>
    <w:rsid w:val="007D2303"/>
    <w:rsid w:val="007D3336"/>
    <w:rsid w:val="007D461C"/>
    <w:rsid w:val="007D4790"/>
    <w:rsid w:val="007D4EBB"/>
    <w:rsid w:val="007D607F"/>
    <w:rsid w:val="007D6EB2"/>
    <w:rsid w:val="007E3322"/>
    <w:rsid w:val="007E3803"/>
    <w:rsid w:val="007E3A30"/>
    <w:rsid w:val="007E3D03"/>
    <w:rsid w:val="007E4B2B"/>
    <w:rsid w:val="007E6FE9"/>
    <w:rsid w:val="007E7044"/>
    <w:rsid w:val="007E786F"/>
    <w:rsid w:val="007F0CEB"/>
    <w:rsid w:val="007F3300"/>
    <w:rsid w:val="007F4FC8"/>
    <w:rsid w:val="007F6236"/>
    <w:rsid w:val="007F6DDA"/>
    <w:rsid w:val="007F7532"/>
    <w:rsid w:val="007F7C23"/>
    <w:rsid w:val="00801530"/>
    <w:rsid w:val="008017E8"/>
    <w:rsid w:val="00802210"/>
    <w:rsid w:val="008029AD"/>
    <w:rsid w:val="00803D23"/>
    <w:rsid w:val="0080702F"/>
    <w:rsid w:val="00807378"/>
    <w:rsid w:val="00810EB4"/>
    <w:rsid w:val="00811025"/>
    <w:rsid w:val="0081258C"/>
    <w:rsid w:val="00814411"/>
    <w:rsid w:val="0081500D"/>
    <w:rsid w:val="00815BC1"/>
    <w:rsid w:val="00816556"/>
    <w:rsid w:val="0081771A"/>
    <w:rsid w:val="00817EB4"/>
    <w:rsid w:val="0082006E"/>
    <w:rsid w:val="0082015D"/>
    <w:rsid w:val="008209F5"/>
    <w:rsid w:val="008214AF"/>
    <w:rsid w:val="008264C1"/>
    <w:rsid w:val="00826945"/>
    <w:rsid w:val="00826C72"/>
    <w:rsid w:val="008277C1"/>
    <w:rsid w:val="00830ABB"/>
    <w:rsid w:val="0083408E"/>
    <w:rsid w:val="00836CC5"/>
    <w:rsid w:val="00842601"/>
    <w:rsid w:val="00844C0A"/>
    <w:rsid w:val="00851428"/>
    <w:rsid w:val="008514FE"/>
    <w:rsid w:val="00851F20"/>
    <w:rsid w:val="008543BE"/>
    <w:rsid w:val="00854E84"/>
    <w:rsid w:val="0085553F"/>
    <w:rsid w:val="0086082C"/>
    <w:rsid w:val="00863A77"/>
    <w:rsid w:val="00863C93"/>
    <w:rsid w:val="00865408"/>
    <w:rsid w:val="008662C5"/>
    <w:rsid w:val="00866E0A"/>
    <w:rsid w:val="00866E76"/>
    <w:rsid w:val="00867559"/>
    <w:rsid w:val="00867B1E"/>
    <w:rsid w:val="00870D5E"/>
    <w:rsid w:val="00870D95"/>
    <w:rsid w:val="008719F5"/>
    <w:rsid w:val="00872A30"/>
    <w:rsid w:val="00874135"/>
    <w:rsid w:val="0087435E"/>
    <w:rsid w:val="00875379"/>
    <w:rsid w:val="00875E4A"/>
    <w:rsid w:val="0087611F"/>
    <w:rsid w:val="008765B6"/>
    <w:rsid w:val="00881926"/>
    <w:rsid w:val="00883B21"/>
    <w:rsid w:val="008841B4"/>
    <w:rsid w:val="008845F0"/>
    <w:rsid w:val="00886E0E"/>
    <w:rsid w:val="00886E69"/>
    <w:rsid w:val="008871C7"/>
    <w:rsid w:val="00890E4A"/>
    <w:rsid w:val="00890ED5"/>
    <w:rsid w:val="00891E8B"/>
    <w:rsid w:val="00892126"/>
    <w:rsid w:val="008955D7"/>
    <w:rsid w:val="00895797"/>
    <w:rsid w:val="00897433"/>
    <w:rsid w:val="008974F2"/>
    <w:rsid w:val="008977D6"/>
    <w:rsid w:val="008A1B75"/>
    <w:rsid w:val="008A2815"/>
    <w:rsid w:val="008A2D3B"/>
    <w:rsid w:val="008A481D"/>
    <w:rsid w:val="008A5C2E"/>
    <w:rsid w:val="008A7D99"/>
    <w:rsid w:val="008B049B"/>
    <w:rsid w:val="008B0B1B"/>
    <w:rsid w:val="008B141C"/>
    <w:rsid w:val="008B59B0"/>
    <w:rsid w:val="008B5B1E"/>
    <w:rsid w:val="008B6F87"/>
    <w:rsid w:val="008B741B"/>
    <w:rsid w:val="008C1BC0"/>
    <w:rsid w:val="008C251A"/>
    <w:rsid w:val="008C2568"/>
    <w:rsid w:val="008C2D42"/>
    <w:rsid w:val="008C3869"/>
    <w:rsid w:val="008C3DC0"/>
    <w:rsid w:val="008C6EC0"/>
    <w:rsid w:val="008C7752"/>
    <w:rsid w:val="008D1218"/>
    <w:rsid w:val="008D1A51"/>
    <w:rsid w:val="008D2176"/>
    <w:rsid w:val="008D38FC"/>
    <w:rsid w:val="008D5CE4"/>
    <w:rsid w:val="008D5EB9"/>
    <w:rsid w:val="008D5FB6"/>
    <w:rsid w:val="008D65D3"/>
    <w:rsid w:val="008D67FE"/>
    <w:rsid w:val="008E1339"/>
    <w:rsid w:val="008E4F9C"/>
    <w:rsid w:val="008E578A"/>
    <w:rsid w:val="008E752C"/>
    <w:rsid w:val="008E77C0"/>
    <w:rsid w:val="008F0AE9"/>
    <w:rsid w:val="008F13FB"/>
    <w:rsid w:val="008F2285"/>
    <w:rsid w:val="008F4574"/>
    <w:rsid w:val="008F560C"/>
    <w:rsid w:val="008F7217"/>
    <w:rsid w:val="008F7BA1"/>
    <w:rsid w:val="00900C31"/>
    <w:rsid w:val="00902AEF"/>
    <w:rsid w:val="00903E32"/>
    <w:rsid w:val="00904130"/>
    <w:rsid w:val="00905A80"/>
    <w:rsid w:val="009065D2"/>
    <w:rsid w:val="0091157C"/>
    <w:rsid w:val="00911B7D"/>
    <w:rsid w:val="00911D55"/>
    <w:rsid w:val="00911D88"/>
    <w:rsid w:val="00912315"/>
    <w:rsid w:val="00912992"/>
    <w:rsid w:val="009159DD"/>
    <w:rsid w:val="00916D70"/>
    <w:rsid w:val="009175DA"/>
    <w:rsid w:val="00917DEA"/>
    <w:rsid w:val="00922BFF"/>
    <w:rsid w:val="00922E57"/>
    <w:rsid w:val="0092327C"/>
    <w:rsid w:val="00924E3E"/>
    <w:rsid w:val="009250FC"/>
    <w:rsid w:val="00925CF5"/>
    <w:rsid w:val="00930CF9"/>
    <w:rsid w:val="009312BD"/>
    <w:rsid w:val="009325FE"/>
    <w:rsid w:val="00932B76"/>
    <w:rsid w:val="00933E7C"/>
    <w:rsid w:val="00934022"/>
    <w:rsid w:val="0093404D"/>
    <w:rsid w:val="009342A1"/>
    <w:rsid w:val="009358A3"/>
    <w:rsid w:val="0093626D"/>
    <w:rsid w:val="009421DE"/>
    <w:rsid w:val="00943181"/>
    <w:rsid w:val="0094449B"/>
    <w:rsid w:val="00945121"/>
    <w:rsid w:val="00945401"/>
    <w:rsid w:val="009472D8"/>
    <w:rsid w:val="00951502"/>
    <w:rsid w:val="00953902"/>
    <w:rsid w:val="009544D0"/>
    <w:rsid w:val="009555E3"/>
    <w:rsid w:val="009562C7"/>
    <w:rsid w:val="00960D8B"/>
    <w:rsid w:val="0096386B"/>
    <w:rsid w:val="00963F55"/>
    <w:rsid w:val="0096599D"/>
    <w:rsid w:val="00965B99"/>
    <w:rsid w:val="0096712D"/>
    <w:rsid w:val="00967253"/>
    <w:rsid w:val="0096790B"/>
    <w:rsid w:val="00970024"/>
    <w:rsid w:val="00971422"/>
    <w:rsid w:val="00973E11"/>
    <w:rsid w:val="009755D7"/>
    <w:rsid w:val="0097787D"/>
    <w:rsid w:val="0098072C"/>
    <w:rsid w:val="00980D3E"/>
    <w:rsid w:val="00980D6D"/>
    <w:rsid w:val="009813E8"/>
    <w:rsid w:val="0098163D"/>
    <w:rsid w:val="00986755"/>
    <w:rsid w:val="00993320"/>
    <w:rsid w:val="00993F5B"/>
    <w:rsid w:val="00993F77"/>
    <w:rsid w:val="00994669"/>
    <w:rsid w:val="009946CE"/>
    <w:rsid w:val="009954DC"/>
    <w:rsid w:val="00995968"/>
    <w:rsid w:val="00997E26"/>
    <w:rsid w:val="009A0502"/>
    <w:rsid w:val="009A1D51"/>
    <w:rsid w:val="009A26D5"/>
    <w:rsid w:val="009A2CB7"/>
    <w:rsid w:val="009A2D56"/>
    <w:rsid w:val="009A327A"/>
    <w:rsid w:val="009A3352"/>
    <w:rsid w:val="009A37AD"/>
    <w:rsid w:val="009A7E7E"/>
    <w:rsid w:val="009B2BA5"/>
    <w:rsid w:val="009B3814"/>
    <w:rsid w:val="009B5970"/>
    <w:rsid w:val="009B61AA"/>
    <w:rsid w:val="009B751B"/>
    <w:rsid w:val="009B76E6"/>
    <w:rsid w:val="009C0C1C"/>
    <w:rsid w:val="009C1462"/>
    <w:rsid w:val="009C22B1"/>
    <w:rsid w:val="009C30A8"/>
    <w:rsid w:val="009C4D09"/>
    <w:rsid w:val="009C6274"/>
    <w:rsid w:val="009C63F0"/>
    <w:rsid w:val="009C7095"/>
    <w:rsid w:val="009C7203"/>
    <w:rsid w:val="009D0C4F"/>
    <w:rsid w:val="009D2F0C"/>
    <w:rsid w:val="009D4F57"/>
    <w:rsid w:val="009D5DC1"/>
    <w:rsid w:val="009D62D4"/>
    <w:rsid w:val="009D737F"/>
    <w:rsid w:val="009E15C1"/>
    <w:rsid w:val="009E1764"/>
    <w:rsid w:val="009E34CD"/>
    <w:rsid w:val="009E3563"/>
    <w:rsid w:val="009E49CB"/>
    <w:rsid w:val="009E51D9"/>
    <w:rsid w:val="009E66C3"/>
    <w:rsid w:val="009E6AE2"/>
    <w:rsid w:val="009E6B11"/>
    <w:rsid w:val="009F1C9E"/>
    <w:rsid w:val="009F2230"/>
    <w:rsid w:val="009F24DB"/>
    <w:rsid w:val="009F27F3"/>
    <w:rsid w:val="009F3A95"/>
    <w:rsid w:val="009F3C0B"/>
    <w:rsid w:val="009F5AEC"/>
    <w:rsid w:val="00A00E26"/>
    <w:rsid w:val="00A0237E"/>
    <w:rsid w:val="00A023A0"/>
    <w:rsid w:val="00A025C1"/>
    <w:rsid w:val="00A054F0"/>
    <w:rsid w:val="00A05E27"/>
    <w:rsid w:val="00A065CD"/>
    <w:rsid w:val="00A11728"/>
    <w:rsid w:val="00A12AEB"/>
    <w:rsid w:val="00A12B6B"/>
    <w:rsid w:val="00A13FEA"/>
    <w:rsid w:val="00A150EE"/>
    <w:rsid w:val="00A1633C"/>
    <w:rsid w:val="00A21832"/>
    <w:rsid w:val="00A21FB2"/>
    <w:rsid w:val="00A236A2"/>
    <w:rsid w:val="00A25B99"/>
    <w:rsid w:val="00A266CA"/>
    <w:rsid w:val="00A30705"/>
    <w:rsid w:val="00A31476"/>
    <w:rsid w:val="00A31F3C"/>
    <w:rsid w:val="00A32662"/>
    <w:rsid w:val="00A32A20"/>
    <w:rsid w:val="00A3486E"/>
    <w:rsid w:val="00A34A41"/>
    <w:rsid w:val="00A34D5F"/>
    <w:rsid w:val="00A4001F"/>
    <w:rsid w:val="00A405C6"/>
    <w:rsid w:val="00A429C8"/>
    <w:rsid w:val="00A432C3"/>
    <w:rsid w:val="00A51B9C"/>
    <w:rsid w:val="00A52BC7"/>
    <w:rsid w:val="00A53A67"/>
    <w:rsid w:val="00A54895"/>
    <w:rsid w:val="00A549F0"/>
    <w:rsid w:val="00A57093"/>
    <w:rsid w:val="00A5719C"/>
    <w:rsid w:val="00A5735D"/>
    <w:rsid w:val="00A60A7B"/>
    <w:rsid w:val="00A60E0A"/>
    <w:rsid w:val="00A62023"/>
    <w:rsid w:val="00A6522A"/>
    <w:rsid w:val="00A657DE"/>
    <w:rsid w:val="00A660FE"/>
    <w:rsid w:val="00A665A3"/>
    <w:rsid w:val="00A67FBC"/>
    <w:rsid w:val="00A70C3A"/>
    <w:rsid w:val="00A70D66"/>
    <w:rsid w:val="00A711FC"/>
    <w:rsid w:val="00A715F0"/>
    <w:rsid w:val="00A72A22"/>
    <w:rsid w:val="00A81468"/>
    <w:rsid w:val="00A816F4"/>
    <w:rsid w:val="00A81840"/>
    <w:rsid w:val="00A8245B"/>
    <w:rsid w:val="00A83029"/>
    <w:rsid w:val="00A84845"/>
    <w:rsid w:val="00A84A16"/>
    <w:rsid w:val="00A860D4"/>
    <w:rsid w:val="00A86D31"/>
    <w:rsid w:val="00A8733F"/>
    <w:rsid w:val="00A906BF"/>
    <w:rsid w:val="00A90E17"/>
    <w:rsid w:val="00A910B6"/>
    <w:rsid w:val="00A93A5F"/>
    <w:rsid w:val="00A95176"/>
    <w:rsid w:val="00A95685"/>
    <w:rsid w:val="00A964E4"/>
    <w:rsid w:val="00AA36FA"/>
    <w:rsid w:val="00AA3938"/>
    <w:rsid w:val="00AA3DCE"/>
    <w:rsid w:val="00AA528A"/>
    <w:rsid w:val="00AA529E"/>
    <w:rsid w:val="00AA5D66"/>
    <w:rsid w:val="00AA7985"/>
    <w:rsid w:val="00AA7FE0"/>
    <w:rsid w:val="00AB272D"/>
    <w:rsid w:val="00AB2A3B"/>
    <w:rsid w:val="00AB3F4D"/>
    <w:rsid w:val="00AB4982"/>
    <w:rsid w:val="00AB4CA2"/>
    <w:rsid w:val="00AB5FC0"/>
    <w:rsid w:val="00AB60ED"/>
    <w:rsid w:val="00AB6A76"/>
    <w:rsid w:val="00AC1675"/>
    <w:rsid w:val="00AC2E64"/>
    <w:rsid w:val="00AC3339"/>
    <w:rsid w:val="00AC3473"/>
    <w:rsid w:val="00AC6E41"/>
    <w:rsid w:val="00AD4A1B"/>
    <w:rsid w:val="00AD6213"/>
    <w:rsid w:val="00AD6DE9"/>
    <w:rsid w:val="00AE31A4"/>
    <w:rsid w:val="00AE3FD7"/>
    <w:rsid w:val="00AE53E4"/>
    <w:rsid w:val="00AE6A58"/>
    <w:rsid w:val="00AE6C52"/>
    <w:rsid w:val="00AE76BB"/>
    <w:rsid w:val="00AE7E25"/>
    <w:rsid w:val="00AF0DF6"/>
    <w:rsid w:val="00AF0ECA"/>
    <w:rsid w:val="00AF2567"/>
    <w:rsid w:val="00AF2D35"/>
    <w:rsid w:val="00AF3FDD"/>
    <w:rsid w:val="00AF4D6F"/>
    <w:rsid w:val="00AF51A5"/>
    <w:rsid w:val="00AF6A4E"/>
    <w:rsid w:val="00AF768C"/>
    <w:rsid w:val="00AF7999"/>
    <w:rsid w:val="00B00CE0"/>
    <w:rsid w:val="00B0148B"/>
    <w:rsid w:val="00B02351"/>
    <w:rsid w:val="00B029FD"/>
    <w:rsid w:val="00B031F0"/>
    <w:rsid w:val="00B036A2"/>
    <w:rsid w:val="00B04C94"/>
    <w:rsid w:val="00B05A90"/>
    <w:rsid w:val="00B0763C"/>
    <w:rsid w:val="00B07861"/>
    <w:rsid w:val="00B103A5"/>
    <w:rsid w:val="00B11420"/>
    <w:rsid w:val="00B11FD5"/>
    <w:rsid w:val="00B121FE"/>
    <w:rsid w:val="00B13BEB"/>
    <w:rsid w:val="00B1610C"/>
    <w:rsid w:val="00B16857"/>
    <w:rsid w:val="00B20A3D"/>
    <w:rsid w:val="00B22504"/>
    <w:rsid w:val="00B2277D"/>
    <w:rsid w:val="00B23BB2"/>
    <w:rsid w:val="00B2457C"/>
    <w:rsid w:val="00B24FDF"/>
    <w:rsid w:val="00B2565E"/>
    <w:rsid w:val="00B25ECB"/>
    <w:rsid w:val="00B302E7"/>
    <w:rsid w:val="00B31718"/>
    <w:rsid w:val="00B33690"/>
    <w:rsid w:val="00B35B47"/>
    <w:rsid w:val="00B40614"/>
    <w:rsid w:val="00B409D0"/>
    <w:rsid w:val="00B43DE5"/>
    <w:rsid w:val="00B4471D"/>
    <w:rsid w:val="00B45BA6"/>
    <w:rsid w:val="00B47449"/>
    <w:rsid w:val="00B47452"/>
    <w:rsid w:val="00B47DCD"/>
    <w:rsid w:val="00B51145"/>
    <w:rsid w:val="00B558F3"/>
    <w:rsid w:val="00B56B68"/>
    <w:rsid w:val="00B56F79"/>
    <w:rsid w:val="00B60191"/>
    <w:rsid w:val="00B60868"/>
    <w:rsid w:val="00B60D8A"/>
    <w:rsid w:val="00B60F92"/>
    <w:rsid w:val="00B61730"/>
    <w:rsid w:val="00B639D1"/>
    <w:rsid w:val="00B671A5"/>
    <w:rsid w:val="00B70121"/>
    <w:rsid w:val="00B70DE3"/>
    <w:rsid w:val="00B70E81"/>
    <w:rsid w:val="00B714B8"/>
    <w:rsid w:val="00B716FF"/>
    <w:rsid w:val="00B71783"/>
    <w:rsid w:val="00B71832"/>
    <w:rsid w:val="00B75171"/>
    <w:rsid w:val="00B75A52"/>
    <w:rsid w:val="00B7631C"/>
    <w:rsid w:val="00B77341"/>
    <w:rsid w:val="00B77C42"/>
    <w:rsid w:val="00B80609"/>
    <w:rsid w:val="00B80EEC"/>
    <w:rsid w:val="00B84464"/>
    <w:rsid w:val="00B84DFF"/>
    <w:rsid w:val="00B8531A"/>
    <w:rsid w:val="00B8540B"/>
    <w:rsid w:val="00B92141"/>
    <w:rsid w:val="00B927D7"/>
    <w:rsid w:val="00B931DE"/>
    <w:rsid w:val="00B93424"/>
    <w:rsid w:val="00B94471"/>
    <w:rsid w:val="00B9637B"/>
    <w:rsid w:val="00B9768A"/>
    <w:rsid w:val="00B977CA"/>
    <w:rsid w:val="00B97D7E"/>
    <w:rsid w:val="00B97F11"/>
    <w:rsid w:val="00BA029B"/>
    <w:rsid w:val="00BA10E6"/>
    <w:rsid w:val="00BA3604"/>
    <w:rsid w:val="00BA593D"/>
    <w:rsid w:val="00BA5ABC"/>
    <w:rsid w:val="00BA6B58"/>
    <w:rsid w:val="00BA7105"/>
    <w:rsid w:val="00BB04A5"/>
    <w:rsid w:val="00BB082B"/>
    <w:rsid w:val="00BB0D90"/>
    <w:rsid w:val="00BB1580"/>
    <w:rsid w:val="00BB1D68"/>
    <w:rsid w:val="00BB2165"/>
    <w:rsid w:val="00BB2A74"/>
    <w:rsid w:val="00BB3DA0"/>
    <w:rsid w:val="00BB59CA"/>
    <w:rsid w:val="00BB610E"/>
    <w:rsid w:val="00BB6BA6"/>
    <w:rsid w:val="00BB7050"/>
    <w:rsid w:val="00BB7643"/>
    <w:rsid w:val="00BB7A74"/>
    <w:rsid w:val="00BC0D35"/>
    <w:rsid w:val="00BC594A"/>
    <w:rsid w:val="00BD0885"/>
    <w:rsid w:val="00BD426E"/>
    <w:rsid w:val="00BD42E9"/>
    <w:rsid w:val="00BD4301"/>
    <w:rsid w:val="00BD44D9"/>
    <w:rsid w:val="00BD4B8F"/>
    <w:rsid w:val="00BD4D44"/>
    <w:rsid w:val="00BD64C2"/>
    <w:rsid w:val="00BD67E9"/>
    <w:rsid w:val="00BD765C"/>
    <w:rsid w:val="00BD7737"/>
    <w:rsid w:val="00BD7EBE"/>
    <w:rsid w:val="00BE0294"/>
    <w:rsid w:val="00BE1A6C"/>
    <w:rsid w:val="00BE4793"/>
    <w:rsid w:val="00BE5EBB"/>
    <w:rsid w:val="00BE7327"/>
    <w:rsid w:val="00BF0E4D"/>
    <w:rsid w:val="00BF0FFF"/>
    <w:rsid w:val="00BF12FC"/>
    <w:rsid w:val="00BF507D"/>
    <w:rsid w:val="00BF7680"/>
    <w:rsid w:val="00C0001B"/>
    <w:rsid w:val="00C0179A"/>
    <w:rsid w:val="00C01933"/>
    <w:rsid w:val="00C03CF2"/>
    <w:rsid w:val="00C05380"/>
    <w:rsid w:val="00C05CF2"/>
    <w:rsid w:val="00C076E1"/>
    <w:rsid w:val="00C07DF4"/>
    <w:rsid w:val="00C07EA7"/>
    <w:rsid w:val="00C13724"/>
    <w:rsid w:val="00C15087"/>
    <w:rsid w:val="00C15915"/>
    <w:rsid w:val="00C169B5"/>
    <w:rsid w:val="00C16B84"/>
    <w:rsid w:val="00C16EA2"/>
    <w:rsid w:val="00C2086B"/>
    <w:rsid w:val="00C20B80"/>
    <w:rsid w:val="00C2180A"/>
    <w:rsid w:val="00C21B37"/>
    <w:rsid w:val="00C223A4"/>
    <w:rsid w:val="00C22487"/>
    <w:rsid w:val="00C26290"/>
    <w:rsid w:val="00C26D75"/>
    <w:rsid w:val="00C26DCF"/>
    <w:rsid w:val="00C3047B"/>
    <w:rsid w:val="00C31067"/>
    <w:rsid w:val="00C315B8"/>
    <w:rsid w:val="00C328F0"/>
    <w:rsid w:val="00C32992"/>
    <w:rsid w:val="00C32AD5"/>
    <w:rsid w:val="00C3300C"/>
    <w:rsid w:val="00C33598"/>
    <w:rsid w:val="00C33C60"/>
    <w:rsid w:val="00C33D7D"/>
    <w:rsid w:val="00C34840"/>
    <w:rsid w:val="00C35339"/>
    <w:rsid w:val="00C3549F"/>
    <w:rsid w:val="00C36D5F"/>
    <w:rsid w:val="00C37BF7"/>
    <w:rsid w:val="00C40811"/>
    <w:rsid w:val="00C42734"/>
    <w:rsid w:val="00C44D68"/>
    <w:rsid w:val="00C46F23"/>
    <w:rsid w:val="00C46F36"/>
    <w:rsid w:val="00C47826"/>
    <w:rsid w:val="00C50899"/>
    <w:rsid w:val="00C54D63"/>
    <w:rsid w:val="00C55616"/>
    <w:rsid w:val="00C559BA"/>
    <w:rsid w:val="00C57063"/>
    <w:rsid w:val="00C57065"/>
    <w:rsid w:val="00C57321"/>
    <w:rsid w:val="00C573F6"/>
    <w:rsid w:val="00C57DF5"/>
    <w:rsid w:val="00C6368A"/>
    <w:rsid w:val="00C63DA9"/>
    <w:rsid w:val="00C6420B"/>
    <w:rsid w:val="00C67256"/>
    <w:rsid w:val="00C67BC8"/>
    <w:rsid w:val="00C7136A"/>
    <w:rsid w:val="00C723E8"/>
    <w:rsid w:val="00C726BB"/>
    <w:rsid w:val="00C733CE"/>
    <w:rsid w:val="00C73536"/>
    <w:rsid w:val="00C739C4"/>
    <w:rsid w:val="00C73ED1"/>
    <w:rsid w:val="00C75245"/>
    <w:rsid w:val="00C75601"/>
    <w:rsid w:val="00C76EA5"/>
    <w:rsid w:val="00C8061D"/>
    <w:rsid w:val="00C80BE2"/>
    <w:rsid w:val="00C85FAC"/>
    <w:rsid w:val="00C90F98"/>
    <w:rsid w:val="00C9173D"/>
    <w:rsid w:val="00C9266E"/>
    <w:rsid w:val="00C935F6"/>
    <w:rsid w:val="00C943DA"/>
    <w:rsid w:val="00C95896"/>
    <w:rsid w:val="00C95FAD"/>
    <w:rsid w:val="00C96BE0"/>
    <w:rsid w:val="00C96E87"/>
    <w:rsid w:val="00C97A88"/>
    <w:rsid w:val="00CA163F"/>
    <w:rsid w:val="00CA1B8E"/>
    <w:rsid w:val="00CA2EA0"/>
    <w:rsid w:val="00CA39EF"/>
    <w:rsid w:val="00CA4392"/>
    <w:rsid w:val="00CA559A"/>
    <w:rsid w:val="00CA6BCA"/>
    <w:rsid w:val="00CB2D9D"/>
    <w:rsid w:val="00CB438D"/>
    <w:rsid w:val="00CB4423"/>
    <w:rsid w:val="00CB5082"/>
    <w:rsid w:val="00CB665E"/>
    <w:rsid w:val="00CB6A0B"/>
    <w:rsid w:val="00CB6CEF"/>
    <w:rsid w:val="00CB740D"/>
    <w:rsid w:val="00CC2B36"/>
    <w:rsid w:val="00CC30CB"/>
    <w:rsid w:val="00CC38D1"/>
    <w:rsid w:val="00CC3E7F"/>
    <w:rsid w:val="00CC448C"/>
    <w:rsid w:val="00CC4A65"/>
    <w:rsid w:val="00CC5CBF"/>
    <w:rsid w:val="00CD193D"/>
    <w:rsid w:val="00CD2667"/>
    <w:rsid w:val="00CD3F68"/>
    <w:rsid w:val="00CD44BE"/>
    <w:rsid w:val="00CD670F"/>
    <w:rsid w:val="00CD681C"/>
    <w:rsid w:val="00CD6968"/>
    <w:rsid w:val="00CE4AC3"/>
    <w:rsid w:val="00CE60E4"/>
    <w:rsid w:val="00CE6339"/>
    <w:rsid w:val="00CE6D00"/>
    <w:rsid w:val="00CE7077"/>
    <w:rsid w:val="00CE71EF"/>
    <w:rsid w:val="00CF0EA7"/>
    <w:rsid w:val="00CF39E9"/>
    <w:rsid w:val="00CF3FC6"/>
    <w:rsid w:val="00CF43CA"/>
    <w:rsid w:val="00CF4B17"/>
    <w:rsid w:val="00CF59F9"/>
    <w:rsid w:val="00CF72BA"/>
    <w:rsid w:val="00CF76D6"/>
    <w:rsid w:val="00D01410"/>
    <w:rsid w:val="00D0204A"/>
    <w:rsid w:val="00D024E2"/>
    <w:rsid w:val="00D03C3A"/>
    <w:rsid w:val="00D03D68"/>
    <w:rsid w:val="00D0553E"/>
    <w:rsid w:val="00D05601"/>
    <w:rsid w:val="00D06915"/>
    <w:rsid w:val="00D077C8"/>
    <w:rsid w:val="00D07EC1"/>
    <w:rsid w:val="00D106D6"/>
    <w:rsid w:val="00D10C7E"/>
    <w:rsid w:val="00D13C70"/>
    <w:rsid w:val="00D1458F"/>
    <w:rsid w:val="00D15395"/>
    <w:rsid w:val="00D169E7"/>
    <w:rsid w:val="00D1716B"/>
    <w:rsid w:val="00D17644"/>
    <w:rsid w:val="00D20176"/>
    <w:rsid w:val="00D21F28"/>
    <w:rsid w:val="00D30D0E"/>
    <w:rsid w:val="00D30D59"/>
    <w:rsid w:val="00D3178F"/>
    <w:rsid w:val="00D32CAF"/>
    <w:rsid w:val="00D34BE5"/>
    <w:rsid w:val="00D36613"/>
    <w:rsid w:val="00D37452"/>
    <w:rsid w:val="00D37D67"/>
    <w:rsid w:val="00D40F9E"/>
    <w:rsid w:val="00D41A6A"/>
    <w:rsid w:val="00D438B9"/>
    <w:rsid w:val="00D439BA"/>
    <w:rsid w:val="00D4417F"/>
    <w:rsid w:val="00D44396"/>
    <w:rsid w:val="00D4522E"/>
    <w:rsid w:val="00D45453"/>
    <w:rsid w:val="00D4594F"/>
    <w:rsid w:val="00D45F83"/>
    <w:rsid w:val="00D46FA3"/>
    <w:rsid w:val="00D50CCA"/>
    <w:rsid w:val="00D53B94"/>
    <w:rsid w:val="00D54C4D"/>
    <w:rsid w:val="00D567B4"/>
    <w:rsid w:val="00D569A1"/>
    <w:rsid w:val="00D603E8"/>
    <w:rsid w:val="00D62B1A"/>
    <w:rsid w:val="00D632CF"/>
    <w:rsid w:val="00D634FF"/>
    <w:rsid w:val="00D636C1"/>
    <w:rsid w:val="00D63CDD"/>
    <w:rsid w:val="00D6409C"/>
    <w:rsid w:val="00D6424A"/>
    <w:rsid w:val="00D665FE"/>
    <w:rsid w:val="00D67557"/>
    <w:rsid w:val="00D70A4B"/>
    <w:rsid w:val="00D713A4"/>
    <w:rsid w:val="00D72137"/>
    <w:rsid w:val="00D732D8"/>
    <w:rsid w:val="00D74413"/>
    <w:rsid w:val="00D74B34"/>
    <w:rsid w:val="00D7660F"/>
    <w:rsid w:val="00D76DB2"/>
    <w:rsid w:val="00D7789E"/>
    <w:rsid w:val="00D81AB2"/>
    <w:rsid w:val="00D82455"/>
    <w:rsid w:val="00D824EE"/>
    <w:rsid w:val="00D85FFF"/>
    <w:rsid w:val="00D8606F"/>
    <w:rsid w:val="00D8648D"/>
    <w:rsid w:val="00D86BAD"/>
    <w:rsid w:val="00D91FF3"/>
    <w:rsid w:val="00D930D8"/>
    <w:rsid w:val="00D935FC"/>
    <w:rsid w:val="00D94930"/>
    <w:rsid w:val="00D95527"/>
    <w:rsid w:val="00D97531"/>
    <w:rsid w:val="00D97D2F"/>
    <w:rsid w:val="00DA2E5B"/>
    <w:rsid w:val="00DA3ADF"/>
    <w:rsid w:val="00DA3BA1"/>
    <w:rsid w:val="00DA65BF"/>
    <w:rsid w:val="00DA705C"/>
    <w:rsid w:val="00DB052E"/>
    <w:rsid w:val="00DB1BF1"/>
    <w:rsid w:val="00DB1F89"/>
    <w:rsid w:val="00DB2397"/>
    <w:rsid w:val="00DB424A"/>
    <w:rsid w:val="00DB43E9"/>
    <w:rsid w:val="00DB52C1"/>
    <w:rsid w:val="00DB7004"/>
    <w:rsid w:val="00DC0079"/>
    <w:rsid w:val="00DC0B01"/>
    <w:rsid w:val="00DC0E06"/>
    <w:rsid w:val="00DC18AA"/>
    <w:rsid w:val="00DC1A16"/>
    <w:rsid w:val="00DC201C"/>
    <w:rsid w:val="00DC2476"/>
    <w:rsid w:val="00DC3631"/>
    <w:rsid w:val="00DC38D4"/>
    <w:rsid w:val="00DC41D6"/>
    <w:rsid w:val="00DC470E"/>
    <w:rsid w:val="00DC4DA8"/>
    <w:rsid w:val="00DC56FF"/>
    <w:rsid w:val="00DC5E2E"/>
    <w:rsid w:val="00DC6A8F"/>
    <w:rsid w:val="00DC7D94"/>
    <w:rsid w:val="00DC7E4A"/>
    <w:rsid w:val="00DD05AE"/>
    <w:rsid w:val="00DD11C3"/>
    <w:rsid w:val="00DD12A0"/>
    <w:rsid w:val="00DD2184"/>
    <w:rsid w:val="00DD323D"/>
    <w:rsid w:val="00DD3E90"/>
    <w:rsid w:val="00DD50C3"/>
    <w:rsid w:val="00DD6368"/>
    <w:rsid w:val="00DD7976"/>
    <w:rsid w:val="00DD79DC"/>
    <w:rsid w:val="00DD7AD4"/>
    <w:rsid w:val="00DE0BE2"/>
    <w:rsid w:val="00DE0DB3"/>
    <w:rsid w:val="00DE3D00"/>
    <w:rsid w:val="00DE668D"/>
    <w:rsid w:val="00DE674B"/>
    <w:rsid w:val="00DE70A5"/>
    <w:rsid w:val="00DE72DD"/>
    <w:rsid w:val="00DE7517"/>
    <w:rsid w:val="00DE7E52"/>
    <w:rsid w:val="00DF0063"/>
    <w:rsid w:val="00DF0353"/>
    <w:rsid w:val="00DF18F6"/>
    <w:rsid w:val="00DF2922"/>
    <w:rsid w:val="00DF4ADC"/>
    <w:rsid w:val="00DF61B0"/>
    <w:rsid w:val="00DF6597"/>
    <w:rsid w:val="00E00A4A"/>
    <w:rsid w:val="00E01160"/>
    <w:rsid w:val="00E026D2"/>
    <w:rsid w:val="00E0279C"/>
    <w:rsid w:val="00E030D9"/>
    <w:rsid w:val="00E03B81"/>
    <w:rsid w:val="00E03E07"/>
    <w:rsid w:val="00E054EC"/>
    <w:rsid w:val="00E1102C"/>
    <w:rsid w:val="00E112E6"/>
    <w:rsid w:val="00E11A8A"/>
    <w:rsid w:val="00E1448C"/>
    <w:rsid w:val="00E16C60"/>
    <w:rsid w:val="00E222D9"/>
    <w:rsid w:val="00E23698"/>
    <w:rsid w:val="00E23A86"/>
    <w:rsid w:val="00E243D2"/>
    <w:rsid w:val="00E245F2"/>
    <w:rsid w:val="00E313CF"/>
    <w:rsid w:val="00E31BA7"/>
    <w:rsid w:val="00E33B53"/>
    <w:rsid w:val="00E34FB1"/>
    <w:rsid w:val="00E36AB9"/>
    <w:rsid w:val="00E40E92"/>
    <w:rsid w:val="00E426DF"/>
    <w:rsid w:val="00E42719"/>
    <w:rsid w:val="00E42EF9"/>
    <w:rsid w:val="00E45163"/>
    <w:rsid w:val="00E4588A"/>
    <w:rsid w:val="00E47DC5"/>
    <w:rsid w:val="00E5092C"/>
    <w:rsid w:val="00E50D37"/>
    <w:rsid w:val="00E53E89"/>
    <w:rsid w:val="00E55F61"/>
    <w:rsid w:val="00E5636E"/>
    <w:rsid w:val="00E607CE"/>
    <w:rsid w:val="00E64F08"/>
    <w:rsid w:val="00E6687B"/>
    <w:rsid w:val="00E7038F"/>
    <w:rsid w:val="00E70DF7"/>
    <w:rsid w:val="00E71ACC"/>
    <w:rsid w:val="00E72967"/>
    <w:rsid w:val="00E73512"/>
    <w:rsid w:val="00E74756"/>
    <w:rsid w:val="00E75AC9"/>
    <w:rsid w:val="00E75B37"/>
    <w:rsid w:val="00E76081"/>
    <w:rsid w:val="00E8132C"/>
    <w:rsid w:val="00E81B63"/>
    <w:rsid w:val="00E86154"/>
    <w:rsid w:val="00E8694B"/>
    <w:rsid w:val="00E86FC3"/>
    <w:rsid w:val="00E91CC5"/>
    <w:rsid w:val="00E91D4A"/>
    <w:rsid w:val="00E9582C"/>
    <w:rsid w:val="00E95B81"/>
    <w:rsid w:val="00E96117"/>
    <w:rsid w:val="00E97B88"/>
    <w:rsid w:val="00EA1EF1"/>
    <w:rsid w:val="00EA445A"/>
    <w:rsid w:val="00EA5B28"/>
    <w:rsid w:val="00EB1613"/>
    <w:rsid w:val="00EB1C11"/>
    <w:rsid w:val="00EB2273"/>
    <w:rsid w:val="00EB3CB1"/>
    <w:rsid w:val="00EB440E"/>
    <w:rsid w:val="00EB617C"/>
    <w:rsid w:val="00EC0C7D"/>
    <w:rsid w:val="00EC1A03"/>
    <w:rsid w:val="00EC1F81"/>
    <w:rsid w:val="00EC2DBA"/>
    <w:rsid w:val="00EC306E"/>
    <w:rsid w:val="00EC323F"/>
    <w:rsid w:val="00EC4C9E"/>
    <w:rsid w:val="00EC6B02"/>
    <w:rsid w:val="00ED2A02"/>
    <w:rsid w:val="00ED3211"/>
    <w:rsid w:val="00ED4804"/>
    <w:rsid w:val="00EE3A87"/>
    <w:rsid w:val="00EE3C36"/>
    <w:rsid w:val="00EE624E"/>
    <w:rsid w:val="00EE6552"/>
    <w:rsid w:val="00EF09EE"/>
    <w:rsid w:val="00EF1289"/>
    <w:rsid w:val="00EF2A9C"/>
    <w:rsid w:val="00EF3FF4"/>
    <w:rsid w:val="00EF7493"/>
    <w:rsid w:val="00EF75DB"/>
    <w:rsid w:val="00F03108"/>
    <w:rsid w:val="00F041B9"/>
    <w:rsid w:val="00F07DD1"/>
    <w:rsid w:val="00F07ED1"/>
    <w:rsid w:val="00F106B5"/>
    <w:rsid w:val="00F145DE"/>
    <w:rsid w:val="00F160E3"/>
    <w:rsid w:val="00F208E1"/>
    <w:rsid w:val="00F20DF5"/>
    <w:rsid w:val="00F216D2"/>
    <w:rsid w:val="00F225AC"/>
    <w:rsid w:val="00F26034"/>
    <w:rsid w:val="00F32FFC"/>
    <w:rsid w:val="00F346C5"/>
    <w:rsid w:val="00F3621F"/>
    <w:rsid w:val="00F40AB5"/>
    <w:rsid w:val="00F40B09"/>
    <w:rsid w:val="00F41CC1"/>
    <w:rsid w:val="00F41CE0"/>
    <w:rsid w:val="00F42ABC"/>
    <w:rsid w:val="00F42D71"/>
    <w:rsid w:val="00F44F1D"/>
    <w:rsid w:val="00F45581"/>
    <w:rsid w:val="00F45614"/>
    <w:rsid w:val="00F46808"/>
    <w:rsid w:val="00F47E6E"/>
    <w:rsid w:val="00F509FC"/>
    <w:rsid w:val="00F51041"/>
    <w:rsid w:val="00F53941"/>
    <w:rsid w:val="00F53BED"/>
    <w:rsid w:val="00F543ED"/>
    <w:rsid w:val="00F624DC"/>
    <w:rsid w:val="00F64017"/>
    <w:rsid w:val="00F64460"/>
    <w:rsid w:val="00F644BC"/>
    <w:rsid w:val="00F73A86"/>
    <w:rsid w:val="00F7579A"/>
    <w:rsid w:val="00F75838"/>
    <w:rsid w:val="00F770F1"/>
    <w:rsid w:val="00F77F87"/>
    <w:rsid w:val="00F8080C"/>
    <w:rsid w:val="00F80A01"/>
    <w:rsid w:val="00F80C70"/>
    <w:rsid w:val="00F818B9"/>
    <w:rsid w:val="00F82BDD"/>
    <w:rsid w:val="00F82DCD"/>
    <w:rsid w:val="00F83066"/>
    <w:rsid w:val="00F84721"/>
    <w:rsid w:val="00F856D4"/>
    <w:rsid w:val="00F875B1"/>
    <w:rsid w:val="00F878D3"/>
    <w:rsid w:val="00F87A1B"/>
    <w:rsid w:val="00F9076D"/>
    <w:rsid w:val="00F92DA6"/>
    <w:rsid w:val="00F92DBD"/>
    <w:rsid w:val="00F93868"/>
    <w:rsid w:val="00F94A79"/>
    <w:rsid w:val="00F978F9"/>
    <w:rsid w:val="00FA1CCD"/>
    <w:rsid w:val="00FA28B5"/>
    <w:rsid w:val="00FA51E2"/>
    <w:rsid w:val="00FA52AC"/>
    <w:rsid w:val="00FA576C"/>
    <w:rsid w:val="00FA6A4C"/>
    <w:rsid w:val="00FB0846"/>
    <w:rsid w:val="00FB4DBF"/>
    <w:rsid w:val="00FB5306"/>
    <w:rsid w:val="00FB5D3F"/>
    <w:rsid w:val="00FC0116"/>
    <w:rsid w:val="00FC04D2"/>
    <w:rsid w:val="00FC14A6"/>
    <w:rsid w:val="00FC1EDB"/>
    <w:rsid w:val="00FC2B41"/>
    <w:rsid w:val="00FC3E5A"/>
    <w:rsid w:val="00FC4E63"/>
    <w:rsid w:val="00FD0552"/>
    <w:rsid w:val="00FD2071"/>
    <w:rsid w:val="00FD36E2"/>
    <w:rsid w:val="00FD4476"/>
    <w:rsid w:val="00FD4B74"/>
    <w:rsid w:val="00FD79AC"/>
    <w:rsid w:val="00FE04EE"/>
    <w:rsid w:val="00FE0611"/>
    <w:rsid w:val="00FE0648"/>
    <w:rsid w:val="00FE136B"/>
    <w:rsid w:val="00FE1523"/>
    <w:rsid w:val="00FE23B7"/>
    <w:rsid w:val="00FE262E"/>
    <w:rsid w:val="00FE35D4"/>
    <w:rsid w:val="00FE374D"/>
    <w:rsid w:val="00FE37AC"/>
    <w:rsid w:val="00FE43E2"/>
    <w:rsid w:val="00FE449A"/>
    <w:rsid w:val="00FE7310"/>
    <w:rsid w:val="00FE7D17"/>
    <w:rsid w:val="00FF0725"/>
    <w:rsid w:val="00FF3F94"/>
    <w:rsid w:val="00FF46E7"/>
    <w:rsid w:val="00FF4B6E"/>
    <w:rsid w:val="00FF5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08128"/>
  <w15:docId w15:val="{B5C9A5DD-B93F-4373-8BA8-0F002E605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30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1">
    <w:name w:val="Pa1"/>
    <w:basedOn w:val="Normal"/>
    <w:next w:val="Normal"/>
    <w:uiPriority w:val="99"/>
    <w:rsid w:val="00D62B1A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2">
    <w:name w:val="A2"/>
    <w:uiPriority w:val="99"/>
    <w:rsid w:val="00D62B1A"/>
    <w:rPr>
      <w:color w:val="000000"/>
      <w:sz w:val="11"/>
      <w:szCs w:val="11"/>
    </w:rPr>
  </w:style>
  <w:style w:type="paragraph" w:customStyle="1" w:styleId="Pa5">
    <w:name w:val="Pa5"/>
    <w:basedOn w:val="Normal"/>
    <w:next w:val="Normal"/>
    <w:uiPriority w:val="99"/>
    <w:rsid w:val="00D62B1A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A09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6BC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309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9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09D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9DD"/>
    <w:rPr>
      <w:rFonts w:ascii="Calibri" w:hAnsi="Calibri" w:cs="Calibri"/>
      <w:noProof/>
      <w:lang w:val="en-US"/>
    </w:rPr>
  </w:style>
  <w:style w:type="paragraph" w:customStyle="1" w:styleId="SNFGrundtext">
    <w:name w:val="SNF_Grundtext"/>
    <w:basedOn w:val="Normal"/>
    <w:qFormat/>
    <w:rsid w:val="000505C6"/>
    <w:pPr>
      <w:spacing w:after="0" w:line="280" w:lineRule="atLeast"/>
      <w:jc w:val="both"/>
    </w:pPr>
    <w:rPr>
      <w:rFonts w:ascii="Bookman Old Style" w:hAnsi="Bookman Old Style"/>
      <w:sz w:val="19"/>
    </w:rPr>
  </w:style>
  <w:style w:type="character" w:styleId="FollowedHyperlink">
    <w:name w:val="FollowedHyperlink"/>
    <w:basedOn w:val="DefaultParagraphFont"/>
    <w:uiPriority w:val="99"/>
    <w:semiHidden/>
    <w:unhideWhenUsed/>
    <w:rsid w:val="00870D95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244C88"/>
  </w:style>
  <w:style w:type="character" w:customStyle="1" w:styleId="ref-journal">
    <w:name w:val="ref-journal"/>
    <w:basedOn w:val="DefaultParagraphFont"/>
    <w:rsid w:val="00244C88"/>
  </w:style>
  <w:style w:type="character" w:customStyle="1" w:styleId="ref-vol">
    <w:name w:val="ref-vol"/>
    <w:basedOn w:val="DefaultParagraphFont"/>
    <w:rsid w:val="00244C88"/>
  </w:style>
  <w:style w:type="character" w:customStyle="1" w:styleId="nowrap">
    <w:name w:val="nowrap"/>
    <w:basedOn w:val="DefaultParagraphFont"/>
    <w:rsid w:val="00244C88"/>
  </w:style>
  <w:style w:type="paragraph" w:styleId="NormalWeb">
    <w:name w:val="Normal (Web)"/>
    <w:basedOn w:val="Normal"/>
    <w:uiPriority w:val="99"/>
    <w:semiHidden/>
    <w:unhideWhenUsed/>
    <w:rsid w:val="006E4A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Narrow">
    <w:name w:val="Narrow"/>
    <w:basedOn w:val="Normal"/>
    <w:uiPriority w:val="99"/>
    <w:rsid w:val="00351DF9"/>
    <w:pPr>
      <w:tabs>
        <w:tab w:val="left" w:pos="380"/>
        <w:tab w:val="left" w:pos="4791"/>
        <w:tab w:val="left" w:pos="7938"/>
      </w:tabs>
      <w:spacing w:after="0" w:line="240" w:lineRule="auto"/>
    </w:pPr>
    <w:rPr>
      <w:rFonts w:ascii="Times" w:eastAsia="Times New Roman" w:hAnsi="Times" w:cs="Times New Roman"/>
      <w:sz w:val="20"/>
      <w:szCs w:val="20"/>
      <w:lang w:val="de-DE" w:eastAsia="de-CH"/>
    </w:rPr>
  </w:style>
  <w:style w:type="paragraph" w:styleId="Header">
    <w:name w:val="header"/>
    <w:basedOn w:val="Normal"/>
    <w:link w:val="HeaderChar"/>
    <w:uiPriority w:val="99"/>
    <w:unhideWhenUsed/>
    <w:rsid w:val="007C67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749"/>
  </w:style>
  <w:style w:type="paragraph" w:styleId="Footer">
    <w:name w:val="footer"/>
    <w:basedOn w:val="Normal"/>
    <w:link w:val="FooterChar"/>
    <w:uiPriority w:val="99"/>
    <w:unhideWhenUsed/>
    <w:rsid w:val="007C67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749"/>
  </w:style>
  <w:style w:type="paragraph" w:styleId="BalloonText">
    <w:name w:val="Balloon Text"/>
    <w:basedOn w:val="Normal"/>
    <w:link w:val="BalloonTextChar"/>
    <w:uiPriority w:val="99"/>
    <w:semiHidden/>
    <w:unhideWhenUsed/>
    <w:rsid w:val="003B3C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C5E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595374"/>
  </w:style>
  <w:style w:type="character" w:styleId="CommentReference">
    <w:name w:val="annotation reference"/>
    <w:basedOn w:val="DefaultParagraphFont"/>
    <w:uiPriority w:val="99"/>
    <w:semiHidden/>
    <w:unhideWhenUsed/>
    <w:rsid w:val="006A4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507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6A450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3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B56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B1BDD"/>
  </w:style>
  <w:style w:type="table" w:styleId="TableGridLight">
    <w:name w:val="Grid Table Light"/>
    <w:basedOn w:val="TableNormal"/>
    <w:uiPriority w:val="40"/>
    <w:rsid w:val="009C22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7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5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16498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02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0656">
                              <w:marLeft w:val="12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5785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0443253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8370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236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09092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6521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68616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49780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84964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61414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75600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6963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032159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7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75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79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8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10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226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656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7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7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26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151288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1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55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933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96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515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677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1601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7800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8779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0509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5897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9748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2862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4231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908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4213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1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9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0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6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4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361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8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965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448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844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445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32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0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2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53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233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533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05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081915">
                                  <w:marLeft w:val="0"/>
                                  <w:marRight w:val="0"/>
                                  <w:marTop w:val="240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3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7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550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0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56336">
                  <w:marLeft w:val="0"/>
                  <w:marRight w:val="0"/>
                  <w:marTop w:val="0"/>
                  <w:marBottom w:val="0"/>
                  <w:divBdr>
                    <w:top w:val="single" w:sz="6" w:space="0" w:color="CECECE"/>
                    <w:left w:val="single" w:sz="6" w:space="0" w:color="CECECE"/>
                    <w:bottom w:val="single" w:sz="6" w:space="0" w:color="CECECE"/>
                    <w:right w:val="single" w:sz="6" w:space="0" w:color="CECECE"/>
                  </w:divBdr>
                  <w:divsChild>
                    <w:div w:id="196210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12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0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2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0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925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883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3539206">
                                  <w:marLeft w:val="0"/>
                                  <w:marRight w:val="0"/>
                                  <w:marTop w:val="240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52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2740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4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8766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323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9269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25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7523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9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50D08-5759-4FDF-BAD8-E0A4D5E66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pkova  Olga</dc:creator>
  <cp:lastModifiedBy>Gonçalo Vargas</cp:lastModifiedBy>
  <cp:revision>17</cp:revision>
  <cp:lastPrinted>2018-07-04T11:22:00Z</cp:lastPrinted>
  <dcterms:created xsi:type="dcterms:W3CDTF">2018-07-03T11:34:00Z</dcterms:created>
  <dcterms:modified xsi:type="dcterms:W3CDTF">2018-07-10T14:12:00Z</dcterms:modified>
</cp:coreProperties>
</file>